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3C3B6" w14:textId="69E283A0" w:rsidR="00210AE4" w:rsidRDefault="009C6805" w:rsidP="00EC1652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  <w:r w:rsidR="00210AE4">
        <w:rPr>
          <w:rFonts w:ascii="Arial" w:hAnsi="Arial" w:cs="Arial"/>
          <w:b/>
          <w:bCs/>
        </w:rPr>
        <w:t xml:space="preserve">Supplementary </w:t>
      </w:r>
      <w:r w:rsidR="00EC1652">
        <w:rPr>
          <w:rFonts w:ascii="Arial" w:hAnsi="Arial" w:cs="Arial"/>
          <w:b/>
          <w:bCs/>
        </w:rPr>
        <w:t>Materials</w:t>
      </w:r>
    </w:p>
    <w:p w14:paraId="563E5C7C" w14:textId="5324B368" w:rsidR="004B4E1A" w:rsidRPr="004B4E1A" w:rsidRDefault="004B4E1A" w:rsidP="003E1FC0">
      <w:pPr>
        <w:spacing w:line="480" w:lineRule="auto"/>
        <w:rPr>
          <w:rFonts w:ascii="Arial" w:hAnsi="Arial" w:cs="Arial"/>
        </w:rPr>
      </w:pPr>
      <w:r w:rsidRPr="000B40D7">
        <w:rPr>
          <w:rFonts w:ascii="Arial" w:hAnsi="Arial" w:cs="Arial"/>
          <w:b/>
          <w:bCs/>
        </w:rPr>
        <w:t xml:space="preserve">Supplementary Table 1. </w:t>
      </w:r>
      <w:r w:rsidR="003E1FC0" w:rsidRPr="000B40D7">
        <w:rPr>
          <w:rFonts w:ascii="Arial" w:hAnsi="Arial" w:cs="Arial"/>
        </w:rPr>
        <w:t>Psychiatric c</w:t>
      </w:r>
      <w:r w:rsidRPr="000B40D7">
        <w:rPr>
          <w:rFonts w:ascii="Arial" w:hAnsi="Arial" w:cs="Arial"/>
        </w:rPr>
        <w:t xml:space="preserve">o-morbidity and </w:t>
      </w:r>
      <w:r w:rsidR="000B40D7">
        <w:rPr>
          <w:rFonts w:ascii="Arial" w:hAnsi="Arial" w:cs="Arial"/>
        </w:rPr>
        <w:t>pharmacological</w:t>
      </w:r>
      <w:r w:rsidR="003E1FC0" w:rsidRPr="000B40D7">
        <w:rPr>
          <w:rFonts w:ascii="Arial" w:hAnsi="Arial" w:cs="Arial"/>
        </w:rPr>
        <w:t xml:space="preserve"> </w:t>
      </w:r>
      <w:r w:rsidRPr="000B40D7">
        <w:rPr>
          <w:rFonts w:ascii="Arial" w:hAnsi="Arial" w:cs="Arial"/>
        </w:rPr>
        <w:t>treatments at time of study enrollment for individuals with GAD.</w:t>
      </w:r>
    </w:p>
    <w:tbl>
      <w:tblPr>
        <w:tblStyle w:val="LightList-Accent3"/>
        <w:tblW w:w="6089" w:type="dxa"/>
        <w:jc w:val="center"/>
        <w:tblLook w:val="04A0" w:firstRow="1" w:lastRow="0" w:firstColumn="1" w:lastColumn="0" w:noHBand="0" w:noVBand="1"/>
      </w:tblPr>
      <w:tblGrid>
        <w:gridCol w:w="1278"/>
        <w:gridCol w:w="1461"/>
        <w:gridCol w:w="1406"/>
        <w:gridCol w:w="1944"/>
      </w:tblGrid>
      <w:tr w:rsidR="0011090A" w:rsidRPr="00B74A0F" w14:paraId="6D74F06E" w14:textId="77777777" w:rsidTr="000B4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76979E5" w14:textId="49DDE9BA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ticipant</w:t>
            </w:r>
          </w:p>
          <w:p w14:paraId="0DB5C9C9" w14:textId="4475F88B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</w:t>
            </w:r>
          </w:p>
        </w:tc>
        <w:tc>
          <w:tcPr>
            <w:tcW w:w="1461" w:type="dxa"/>
          </w:tcPr>
          <w:p w14:paraId="628583FB" w14:textId="53C8652A" w:rsidR="0011090A" w:rsidRPr="00B74A0F" w:rsidRDefault="0011090A" w:rsidP="001A0B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y II Treatment Group</w:t>
            </w:r>
          </w:p>
        </w:tc>
        <w:tc>
          <w:tcPr>
            <w:tcW w:w="1406" w:type="dxa"/>
          </w:tcPr>
          <w:p w14:paraId="120AD09B" w14:textId="790AB44F" w:rsidR="0011090A" w:rsidRPr="00B74A0F" w:rsidRDefault="0001217E" w:rsidP="001A0B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sychiatric </w:t>
            </w:r>
            <w:r w:rsidR="0011090A" w:rsidRPr="00B74A0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-Morbidity</w:t>
            </w:r>
          </w:p>
        </w:tc>
        <w:tc>
          <w:tcPr>
            <w:tcW w:w="1944" w:type="dxa"/>
          </w:tcPr>
          <w:p w14:paraId="43F180B5" w14:textId="1B286DD8" w:rsidR="0011090A" w:rsidRPr="00B74A0F" w:rsidRDefault="0011090A" w:rsidP="00012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harmacological Treatment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Psychiatric drugs)</w:t>
            </w:r>
          </w:p>
        </w:tc>
      </w:tr>
      <w:tr w:rsidR="0011090A" w:rsidRPr="00B01FAD" w14:paraId="62EC1985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B14973B" w14:textId="60B652AC" w:rsidR="0011090A" w:rsidRPr="00B74A0F" w:rsidRDefault="0011090A" w:rsidP="001A0B3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</w:tcPr>
          <w:p w14:paraId="241C07E8" w14:textId="7CCCC8BB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4FFA7D96" w14:textId="2F908172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57B0C473" w14:textId="2EF5837E" w:rsidR="0011090A" w:rsidRPr="00B01FAD" w:rsidRDefault="00544997" w:rsidP="00F14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997">
              <w:rPr>
                <w:rFonts w:ascii="Arial" w:hAnsi="Arial" w:cs="Arial"/>
                <w:sz w:val="20"/>
                <w:szCs w:val="20"/>
              </w:rPr>
              <w:t>Escitalopram</w:t>
            </w:r>
            <w:proofErr w:type="spellEnd"/>
            <w:r w:rsidR="0011090A" w:rsidRPr="00B01FA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090A">
              <w:rPr>
                <w:rFonts w:ascii="Arial" w:hAnsi="Arial" w:cs="Arial"/>
                <w:sz w:val="20"/>
                <w:szCs w:val="20"/>
              </w:rPr>
              <w:t>Bupropion</w:t>
            </w:r>
            <w:r w:rsidR="0011090A" w:rsidRPr="00B01FA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F061A4" w:rsidRPr="00F061A4">
              <w:rPr>
                <w:rFonts w:ascii="Arial" w:hAnsi="Arial" w:cs="Arial"/>
                <w:sz w:val="20"/>
                <w:szCs w:val="20"/>
              </w:rPr>
              <w:t>Lisdexamfetamine</w:t>
            </w:r>
            <w:proofErr w:type="spellEnd"/>
          </w:p>
        </w:tc>
      </w:tr>
      <w:tr w:rsidR="0011090A" w:rsidRPr="00B01FAD" w14:paraId="2EF5D084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69C0027" w14:textId="6D664EBE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4B839B0B" w14:textId="62F8663C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79BE93CF" w14:textId="6B8B7F2C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1F395C85" w14:textId="65C9985E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5089FBFB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74D35C4" w14:textId="3D063846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</w:tcPr>
          <w:p w14:paraId="316A5E42" w14:textId="572FE850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58146390" w14:textId="078669A3" w:rsidR="0011090A" w:rsidRPr="00B74A0F" w:rsidRDefault="0011090A" w:rsidP="00B7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D, </w:t>
            </w:r>
            <w:r w:rsidRPr="00B74A0F">
              <w:rPr>
                <w:sz w:val="20"/>
                <w:szCs w:val="20"/>
              </w:rPr>
              <w:t>MDD-C</w:t>
            </w:r>
          </w:p>
        </w:tc>
        <w:tc>
          <w:tcPr>
            <w:tcW w:w="1944" w:type="dxa"/>
          </w:tcPr>
          <w:p w14:paraId="213C7078" w14:textId="0AA046C5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zad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061A4" w:rsidRPr="00F061A4">
              <w:rPr>
                <w:rFonts w:ascii="Arial" w:hAnsi="Arial" w:cs="Arial"/>
                <w:sz w:val="20"/>
                <w:szCs w:val="20"/>
              </w:rPr>
              <w:t>Duloxetin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F061A4" w:rsidRPr="00F061A4">
              <w:rPr>
                <w:rFonts w:ascii="Arial" w:hAnsi="Arial" w:cs="Arial"/>
                <w:sz w:val="20"/>
                <w:szCs w:val="20"/>
              </w:rPr>
              <w:t>Aripiprazole</w:t>
            </w:r>
            <w:proofErr w:type="spellEnd"/>
          </w:p>
        </w:tc>
      </w:tr>
      <w:tr w:rsidR="0011090A" w:rsidRPr="00B01FAD" w14:paraId="503D7C81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8949D41" w14:textId="20D28E96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1" w:type="dxa"/>
          </w:tcPr>
          <w:p w14:paraId="451F405C" w14:textId="139A77C8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5861B4FB" w14:textId="76DC6514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, MDD-PR</w:t>
            </w:r>
          </w:p>
        </w:tc>
        <w:tc>
          <w:tcPr>
            <w:tcW w:w="1944" w:type="dxa"/>
          </w:tcPr>
          <w:p w14:paraId="3768F061" w14:textId="39B0F522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6DD17A18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1DE4CC2" w14:textId="68E99DAE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1" w:type="dxa"/>
          </w:tcPr>
          <w:p w14:paraId="01CA7B7A" w14:textId="18BFAC36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28339DE6" w14:textId="4735C93B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, MDD-PR</w:t>
            </w:r>
          </w:p>
        </w:tc>
        <w:tc>
          <w:tcPr>
            <w:tcW w:w="1944" w:type="dxa"/>
          </w:tcPr>
          <w:p w14:paraId="5F3D37DA" w14:textId="45DFC3C0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prazolam, </w:t>
            </w:r>
            <w:proofErr w:type="spellStart"/>
            <w:r w:rsidR="00F061A4" w:rsidRPr="00F061A4">
              <w:rPr>
                <w:rFonts w:ascii="Arial" w:hAnsi="Arial" w:cs="Arial"/>
                <w:sz w:val="20"/>
                <w:szCs w:val="20"/>
              </w:rPr>
              <w:t>Zolpidem</w:t>
            </w:r>
            <w:proofErr w:type="spellEnd"/>
          </w:p>
        </w:tc>
      </w:tr>
      <w:tr w:rsidR="0011090A" w:rsidRPr="00B01FAD" w14:paraId="350738D4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845E90D" w14:textId="3B8DB8B2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1" w:type="dxa"/>
          </w:tcPr>
          <w:p w14:paraId="3AFC08D1" w14:textId="4D04832A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4D0A54A4" w14:textId="4C8295B2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205DE4E8" w14:textId="1E4926BF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razolam</w:t>
            </w:r>
          </w:p>
        </w:tc>
      </w:tr>
      <w:tr w:rsidR="0011090A" w:rsidRPr="00B01FAD" w14:paraId="2517AABC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11BF56E" w14:textId="0118B111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1" w:type="dxa"/>
          </w:tcPr>
          <w:p w14:paraId="5FA7974D" w14:textId="1C918BE8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58A363B0" w14:textId="28369872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DD-PR</w:t>
            </w:r>
          </w:p>
        </w:tc>
        <w:tc>
          <w:tcPr>
            <w:tcW w:w="1944" w:type="dxa"/>
          </w:tcPr>
          <w:p w14:paraId="0F3431FB" w14:textId="77603829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azepam</w:t>
            </w:r>
          </w:p>
        </w:tc>
      </w:tr>
      <w:tr w:rsidR="0011090A" w:rsidRPr="00B01FAD" w14:paraId="40607F57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7FDA812" w14:textId="57A6E506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1" w:type="dxa"/>
          </w:tcPr>
          <w:p w14:paraId="10547D08" w14:textId="081F0A2A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79256FBC" w14:textId="78B2DFF2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</w:t>
            </w:r>
          </w:p>
        </w:tc>
        <w:tc>
          <w:tcPr>
            <w:tcW w:w="1944" w:type="dxa"/>
          </w:tcPr>
          <w:p w14:paraId="2C3C7E27" w14:textId="415787BD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60C51B6A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10211C2" w14:textId="38ACF69A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1" w:type="dxa"/>
          </w:tcPr>
          <w:p w14:paraId="73F3FF65" w14:textId="0FF224B3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5770218E" w14:textId="7239B872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DD-C</w:t>
            </w:r>
          </w:p>
        </w:tc>
        <w:tc>
          <w:tcPr>
            <w:tcW w:w="1944" w:type="dxa"/>
          </w:tcPr>
          <w:p w14:paraId="03C43BE0" w14:textId="55FF2777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68CDDD1A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4B9A0B5" w14:textId="5E7D44E4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1" w:type="dxa"/>
          </w:tcPr>
          <w:p w14:paraId="0BD76728" w14:textId="436425AE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6056E225" w14:textId="64E14797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DD-PR</w:t>
            </w:r>
          </w:p>
        </w:tc>
        <w:tc>
          <w:tcPr>
            <w:tcW w:w="1944" w:type="dxa"/>
          </w:tcPr>
          <w:p w14:paraId="002E8D99" w14:textId="643A45B5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razolam</w:t>
            </w:r>
          </w:p>
        </w:tc>
      </w:tr>
      <w:tr w:rsidR="0011090A" w:rsidRPr="00B01FAD" w14:paraId="1A5F47FB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CA80F2E" w14:textId="06C8BB98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1" w:type="dxa"/>
          </w:tcPr>
          <w:p w14:paraId="61C53A89" w14:textId="1639E595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165B1E4C" w14:textId="6679AD9B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, ED-NOS</w:t>
            </w:r>
          </w:p>
        </w:tc>
        <w:tc>
          <w:tcPr>
            <w:tcW w:w="1944" w:type="dxa"/>
          </w:tcPr>
          <w:p w14:paraId="40A60122" w14:textId="62B69EE7" w:rsidR="0011090A" w:rsidRPr="00B01FAD" w:rsidRDefault="0011090A" w:rsidP="00F143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33973E5D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A38AE30" w14:textId="1AE873FE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1" w:type="dxa"/>
          </w:tcPr>
          <w:p w14:paraId="156FFEA2" w14:textId="46293B3A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2B7F3570" w14:textId="7C74AB32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4A31E6E6" w14:textId="2E87A37D" w:rsidR="0011090A" w:rsidRPr="00B01FAD" w:rsidRDefault="00F061A4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1A4">
              <w:rPr>
                <w:rFonts w:ascii="Arial" w:hAnsi="Arial" w:cs="Arial"/>
                <w:sz w:val="20"/>
                <w:szCs w:val="20"/>
              </w:rPr>
              <w:t>Citalopram</w:t>
            </w:r>
          </w:p>
        </w:tc>
      </w:tr>
      <w:tr w:rsidR="0011090A" w:rsidRPr="00B01FAD" w14:paraId="504286FD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C403C84" w14:textId="4512EBDF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1" w:type="dxa"/>
          </w:tcPr>
          <w:p w14:paraId="7B5A99B3" w14:textId="36D1FF74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575E7FC6" w14:textId="6984A30E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5F58B761" w14:textId="40D48236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62445571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341677C" w14:textId="01EFA6DA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1" w:type="dxa"/>
          </w:tcPr>
          <w:p w14:paraId="45B73407" w14:textId="3141E7BF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1F2BD624" w14:textId="32547891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1944" w:type="dxa"/>
          </w:tcPr>
          <w:p w14:paraId="6FC2F19A" w14:textId="339437E5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spirone</w:t>
            </w:r>
          </w:p>
        </w:tc>
      </w:tr>
      <w:tr w:rsidR="0011090A" w:rsidRPr="00B01FAD" w14:paraId="0C426C90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28EB8B9" w14:textId="61E0AEB1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1" w:type="dxa"/>
          </w:tcPr>
          <w:p w14:paraId="46D8E22F" w14:textId="486465B9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tudy I only</w:t>
            </w:r>
          </w:p>
        </w:tc>
        <w:tc>
          <w:tcPr>
            <w:tcW w:w="1406" w:type="dxa"/>
          </w:tcPr>
          <w:p w14:paraId="685187E4" w14:textId="0ACB91D9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1AD72B3E" w14:textId="3F15E7B7" w:rsidR="0011090A" w:rsidRPr="00B01FAD" w:rsidRDefault="00F061A4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1A4">
              <w:rPr>
                <w:rFonts w:ascii="Arial" w:hAnsi="Arial" w:cs="Arial"/>
                <w:sz w:val="20"/>
                <w:szCs w:val="20"/>
              </w:rPr>
              <w:t>Venlafaxine</w:t>
            </w:r>
            <w:r w:rsidR="0011090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061A4">
              <w:rPr>
                <w:rFonts w:ascii="Arial" w:hAnsi="Arial" w:cs="Arial"/>
                <w:sz w:val="20"/>
                <w:szCs w:val="20"/>
              </w:rPr>
              <w:t>Acamprosate</w:t>
            </w:r>
            <w:proofErr w:type="spellEnd"/>
          </w:p>
        </w:tc>
      </w:tr>
      <w:tr w:rsidR="0011090A" w:rsidRPr="00B01FAD" w14:paraId="05FD7220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B4B7E17" w14:textId="039AB0AC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1" w:type="dxa"/>
          </w:tcPr>
          <w:p w14:paraId="4073DF0E" w14:textId="67D7EC80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4A3137E2" w14:textId="2707D339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5D39B8C9" w14:textId="68F3ADAC" w:rsidR="0011090A" w:rsidRPr="00B01FAD" w:rsidRDefault="00F061A4" w:rsidP="00F06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1A4">
              <w:rPr>
                <w:rFonts w:ascii="Arial" w:hAnsi="Arial" w:cs="Arial"/>
                <w:sz w:val="20"/>
                <w:szCs w:val="20"/>
              </w:rPr>
              <w:t>Duloxetine</w:t>
            </w:r>
            <w:r w:rsidR="0011090A">
              <w:rPr>
                <w:rFonts w:ascii="Arial" w:hAnsi="Arial" w:cs="Arial"/>
                <w:sz w:val="20"/>
                <w:szCs w:val="20"/>
              </w:rPr>
              <w:t>, Clonazepam, Bupropion</w:t>
            </w:r>
          </w:p>
        </w:tc>
      </w:tr>
      <w:tr w:rsidR="0011090A" w:rsidRPr="00B01FAD" w14:paraId="5EE38353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70FFB3B" w14:textId="60785DF8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1" w:type="dxa"/>
          </w:tcPr>
          <w:p w14:paraId="2CB1D318" w14:textId="41EC9303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6B25FCD1" w14:textId="2CC7BB9A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</w:t>
            </w:r>
          </w:p>
        </w:tc>
        <w:tc>
          <w:tcPr>
            <w:tcW w:w="1944" w:type="dxa"/>
          </w:tcPr>
          <w:p w14:paraId="2B60DDD4" w14:textId="78D998E4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666716AF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931E15D" w14:textId="04B9E8BC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61" w:type="dxa"/>
          </w:tcPr>
          <w:p w14:paraId="2BA194D3" w14:textId="2BD0B13C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699FA14C" w14:textId="18D338B7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, MDD-C</w:t>
            </w:r>
          </w:p>
        </w:tc>
        <w:tc>
          <w:tcPr>
            <w:tcW w:w="1944" w:type="dxa"/>
          </w:tcPr>
          <w:p w14:paraId="2BFBCBC2" w14:textId="48C39701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zadone, Sertraline, Clonazepam</w:t>
            </w:r>
          </w:p>
        </w:tc>
      </w:tr>
      <w:tr w:rsidR="0011090A" w:rsidRPr="00B01FAD" w14:paraId="4478828B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75F086D" w14:textId="6B222E84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1" w:type="dxa"/>
          </w:tcPr>
          <w:p w14:paraId="0AB470E8" w14:textId="002C07CB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13D346CB" w14:textId="3D875C4C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2B4FA3B4" w14:textId="09886BC9" w:rsidR="0011090A" w:rsidRPr="00B01FAD" w:rsidRDefault="00544997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997">
              <w:rPr>
                <w:rFonts w:ascii="Arial" w:hAnsi="Arial" w:cs="Arial"/>
                <w:sz w:val="20"/>
                <w:szCs w:val="20"/>
              </w:rPr>
              <w:t>Escitalopram</w:t>
            </w:r>
            <w:proofErr w:type="spellEnd"/>
          </w:p>
        </w:tc>
      </w:tr>
      <w:tr w:rsidR="0011090A" w:rsidRPr="00B01FAD" w14:paraId="4296C022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E34EBEE" w14:textId="195F5CF7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1" w:type="dxa"/>
          </w:tcPr>
          <w:p w14:paraId="38426E8F" w14:textId="3433A4AE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2F4BF6B5" w14:textId="10940BF6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10445127" w14:textId="5B6598C9" w:rsidR="0011090A" w:rsidRPr="00B01FAD" w:rsidRDefault="00544997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997">
              <w:rPr>
                <w:rFonts w:ascii="Arial" w:hAnsi="Arial" w:cs="Arial"/>
                <w:sz w:val="20"/>
                <w:szCs w:val="20"/>
              </w:rPr>
              <w:t>Escitalopram</w:t>
            </w:r>
            <w:proofErr w:type="spellEnd"/>
            <w:r w:rsidR="0011090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11090A">
              <w:rPr>
                <w:rFonts w:ascii="Arial" w:hAnsi="Arial" w:cs="Arial"/>
                <w:sz w:val="20"/>
                <w:szCs w:val="20"/>
              </w:rPr>
              <w:t>Trazadone</w:t>
            </w:r>
            <w:proofErr w:type="spellEnd"/>
            <w:r w:rsidR="0011090A">
              <w:rPr>
                <w:rFonts w:ascii="Arial" w:hAnsi="Arial" w:cs="Arial"/>
                <w:sz w:val="20"/>
                <w:szCs w:val="20"/>
              </w:rPr>
              <w:t>,</w:t>
            </w:r>
          </w:p>
        </w:tc>
      </w:tr>
      <w:tr w:rsidR="0011090A" w:rsidRPr="00B01FAD" w14:paraId="637712E6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C55A00F" w14:textId="7A7E2F7E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1" w:type="dxa"/>
          </w:tcPr>
          <w:p w14:paraId="560E857C" w14:textId="3C4167F3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6BEA32C4" w14:textId="4D039880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DD-C</w:t>
            </w:r>
          </w:p>
        </w:tc>
        <w:tc>
          <w:tcPr>
            <w:tcW w:w="1944" w:type="dxa"/>
          </w:tcPr>
          <w:p w14:paraId="12AA88CF" w14:textId="12A67AC5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5A9C5B3F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A1CE9ED" w14:textId="55F0E4B7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1" w:type="dxa"/>
          </w:tcPr>
          <w:p w14:paraId="27651808" w14:textId="343DBB1B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72472A45" w14:textId="5616597D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2F2D9EF7" w14:textId="24006C0B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razolam</w:t>
            </w:r>
          </w:p>
        </w:tc>
      </w:tr>
      <w:tr w:rsidR="0011090A" w:rsidRPr="00B01FAD" w14:paraId="371E0034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B65735A" w14:textId="1583288F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1" w:type="dxa"/>
          </w:tcPr>
          <w:p w14:paraId="7B3286F0" w14:textId="3F3FCEE1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3E071A03" w14:textId="0ED7BF63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DD-PR</w:t>
            </w:r>
          </w:p>
        </w:tc>
        <w:tc>
          <w:tcPr>
            <w:tcW w:w="1944" w:type="dxa"/>
          </w:tcPr>
          <w:p w14:paraId="317DC885" w14:textId="272A9E9A" w:rsidR="0011090A" w:rsidRPr="00B01FAD" w:rsidRDefault="00F061A4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61A4">
              <w:rPr>
                <w:rFonts w:ascii="Arial" w:hAnsi="Arial" w:cs="Arial"/>
                <w:sz w:val="20"/>
                <w:szCs w:val="20"/>
              </w:rPr>
              <w:t>Venlafaxine</w:t>
            </w:r>
            <w:r w:rsidR="0011090A">
              <w:rPr>
                <w:rFonts w:ascii="Arial" w:hAnsi="Arial" w:cs="Arial"/>
                <w:sz w:val="20"/>
                <w:szCs w:val="20"/>
              </w:rPr>
              <w:t>, Alprazolam</w:t>
            </w:r>
          </w:p>
        </w:tc>
      </w:tr>
      <w:tr w:rsidR="0011090A" w:rsidRPr="00B01FAD" w14:paraId="42C885A1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4FAA03D" w14:textId="63B7B4E3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61" w:type="dxa"/>
          </w:tcPr>
          <w:p w14:paraId="42EC3648" w14:textId="0DF05FF0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Active TMS</w:t>
            </w:r>
          </w:p>
        </w:tc>
        <w:tc>
          <w:tcPr>
            <w:tcW w:w="1406" w:type="dxa"/>
          </w:tcPr>
          <w:p w14:paraId="6DE1F35D" w14:textId="0EBA8995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, MDD-C</w:t>
            </w:r>
          </w:p>
        </w:tc>
        <w:tc>
          <w:tcPr>
            <w:tcW w:w="1944" w:type="dxa"/>
          </w:tcPr>
          <w:p w14:paraId="10422143" w14:textId="48A2D3F5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5817AA23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1BB5572" w14:textId="19A3587C" w:rsidR="0011090A" w:rsidRPr="00B74A0F" w:rsidRDefault="0011090A" w:rsidP="001A0B3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1" w:type="dxa"/>
          </w:tcPr>
          <w:p w14:paraId="2D894E3C" w14:textId="33AF9AE4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ham TMS</w:t>
            </w:r>
          </w:p>
        </w:tc>
        <w:tc>
          <w:tcPr>
            <w:tcW w:w="1406" w:type="dxa"/>
          </w:tcPr>
          <w:p w14:paraId="2AC9B5BB" w14:textId="1AC22D42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, DD</w:t>
            </w:r>
          </w:p>
        </w:tc>
        <w:tc>
          <w:tcPr>
            <w:tcW w:w="1944" w:type="dxa"/>
          </w:tcPr>
          <w:p w14:paraId="174D8D12" w14:textId="29AA390B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0273EA60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BF4A297" w14:textId="2A8655BB" w:rsidR="0011090A" w:rsidRPr="00B74A0F" w:rsidRDefault="0011090A" w:rsidP="001A0B3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61" w:type="dxa"/>
          </w:tcPr>
          <w:p w14:paraId="330E4EA0" w14:textId="2A7E4568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ham TMS</w:t>
            </w:r>
          </w:p>
        </w:tc>
        <w:tc>
          <w:tcPr>
            <w:tcW w:w="1406" w:type="dxa"/>
          </w:tcPr>
          <w:p w14:paraId="46EB2CD0" w14:textId="015A2958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DD-PR</w:t>
            </w:r>
          </w:p>
        </w:tc>
        <w:tc>
          <w:tcPr>
            <w:tcW w:w="1944" w:type="dxa"/>
          </w:tcPr>
          <w:p w14:paraId="4722F57D" w14:textId="025B2913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1090A" w:rsidRPr="00B01FAD" w14:paraId="5479A163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3F3211E" w14:textId="7E93A1C0" w:rsidR="0011090A" w:rsidRPr="00B74A0F" w:rsidRDefault="0011090A" w:rsidP="001A0B3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1" w:type="dxa"/>
          </w:tcPr>
          <w:p w14:paraId="114A573E" w14:textId="304075E2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ham TMS</w:t>
            </w:r>
          </w:p>
        </w:tc>
        <w:tc>
          <w:tcPr>
            <w:tcW w:w="1406" w:type="dxa"/>
          </w:tcPr>
          <w:p w14:paraId="6C0199BF" w14:textId="4C168013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14742562" w14:textId="19934149" w:rsidR="0011090A" w:rsidRPr="00B01FAD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azepam, </w:t>
            </w:r>
            <w:r w:rsidR="00F061A4" w:rsidRPr="00F061A4">
              <w:rPr>
                <w:rFonts w:ascii="Arial" w:hAnsi="Arial" w:cs="Arial"/>
                <w:sz w:val="20"/>
                <w:szCs w:val="20"/>
              </w:rPr>
              <w:t>Duloxetine</w:t>
            </w:r>
          </w:p>
        </w:tc>
      </w:tr>
      <w:tr w:rsidR="0011090A" w:rsidRPr="00B01FAD" w14:paraId="1E3D5DAE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9313725" w14:textId="00B13326" w:rsidR="0011090A" w:rsidRPr="00B74A0F" w:rsidRDefault="0011090A" w:rsidP="001A0B3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61" w:type="dxa"/>
          </w:tcPr>
          <w:p w14:paraId="501D5AA9" w14:textId="58623EDA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ham TMS</w:t>
            </w:r>
          </w:p>
        </w:tc>
        <w:tc>
          <w:tcPr>
            <w:tcW w:w="1406" w:type="dxa"/>
          </w:tcPr>
          <w:p w14:paraId="112BE588" w14:textId="6B7BB1D5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AD</w:t>
            </w:r>
          </w:p>
        </w:tc>
        <w:tc>
          <w:tcPr>
            <w:tcW w:w="1944" w:type="dxa"/>
          </w:tcPr>
          <w:p w14:paraId="5C11479B" w14:textId="711FBCB2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prazolam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Fluoxetine</w:t>
            </w:r>
          </w:p>
        </w:tc>
      </w:tr>
      <w:tr w:rsidR="0011090A" w:rsidRPr="00B01FAD" w14:paraId="16DB79AD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33FA3B2" w14:textId="2903D79A" w:rsidR="0011090A" w:rsidRPr="00B74A0F" w:rsidRDefault="0011090A" w:rsidP="001A0B3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461" w:type="dxa"/>
          </w:tcPr>
          <w:p w14:paraId="2B77A215" w14:textId="204FBC31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ham TMS</w:t>
            </w:r>
          </w:p>
        </w:tc>
        <w:tc>
          <w:tcPr>
            <w:tcW w:w="1406" w:type="dxa"/>
          </w:tcPr>
          <w:p w14:paraId="2791BEDF" w14:textId="4D8E48DF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944" w:type="dxa"/>
          </w:tcPr>
          <w:p w14:paraId="58E67899" w14:textId="77777777" w:rsidR="00F061A4" w:rsidRDefault="0011090A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prazolam, </w:t>
            </w:r>
          </w:p>
          <w:p w14:paraId="1D54302E" w14:textId="4FD15C4E" w:rsidR="0011090A" w:rsidRPr="00B01FAD" w:rsidRDefault="00F061A4" w:rsidP="00B01F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61A4">
              <w:rPr>
                <w:rFonts w:ascii="Arial" w:hAnsi="Arial" w:cs="Arial"/>
                <w:sz w:val="20"/>
                <w:szCs w:val="20"/>
              </w:rPr>
              <w:t>Desvenlafaxine</w:t>
            </w:r>
            <w:proofErr w:type="spellEnd"/>
          </w:p>
        </w:tc>
      </w:tr>
      <w:tr w:rsidR="0011090A" w:rsidRPr="00B01FAD" w14:paraId="1CDDE029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CD7A14F" w14:textId="1372FB87" w:rsidR="0011090A" w:rsidRPr="00B74A0F" w:rsidRDefault="0011090A" w:rsidP="001A0B3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61" w:type="dxa"/>
          </w:tcPr>
          <w:p w14:paraId="77544E21" w14:textId="63B3395E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ham TMS</w:t>
            </w:r>
          </w:p>
        </w:tc>
        <w:tc>
          <w:tcPr>
            <w:tcW w:w="1406" w:type="dxa"/>
          </w:tcPr>
          <w:p w14:paraId="7846408B" w14:textId="7046D3FB" w:rsidR="0011090A" w:rsidRPr="00B74A0F" w:rsidRDefault="0011090A" w:rsidP="001A0B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sz w:val="20"/>
                <w:szCs w:val="20"/>
              </w:rPr>
              <w:t>None</w:t>
            </w:r>
          </w:p>
        </w:tc>
        <w:tc>
          <w:tcPr>
            <w:tcW w:w="1944" w:type="dxa"/>
          </w:tcPr>
          <w:p w14:paraId="3A271EBD" w14:textId="58CB2EAB" w:rsidR="0011090A" w:rsidRPr="00B01FAD" w:rsidRDefault="0011090A" w:rsidP="00B01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azepam</w:t>
            </w:r>
          </w:p>
        </w:tc>
      </w:tr>
      <w:tr w:rsidR="0011090A" w:rsidRPr="00B01FAD" w14:paraId="09F750D5" w14:textId="77777777" w:rsidTr="000B4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6ED457D" w14:textId="3D281B16" w:rsidR="0011090A" w:rsidRPr="00B74A0F" w:rsidRDefault="0011090A" w:rsidP="001A0B3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B74A0F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61" w:type="dxa"/>
          </w:tcPr>
          <w:p w14:paraId="578F868E" w14:textId="231EABD8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4A0F">
              <w:rPr>
                <w:rFonts w:ascii="Arial" w:hAnsi="Arial" w:cs="Arial"/>
                <w:sz w:val="20"/>
                <w:szCs w:val="20"/>
              </w:rPr>
              <w:t>Sham TMS</w:t>
            </w:r>
          </w:p>
        </w:tc>
        <w:tc>
          <w:tcPr>
            <w:tcW w:w="1406" w:type="dxa"/>
          </w:tcPr>
          <w:p w14:paraId="3829CDA1" w14:textId="73F74287" w:rsidR="0011090A" w:rsidRPr="00B74A0F" w:rsidRDefault="0011090A" w:rsidP="001A0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D</w:t>
            </w:r>
            <w:bookmarkStart w:id="0" w:name="_GoBack"/>
            <w:bookmarkEnd w:id="0"/>
            <w:r>
              <w:rPr>
                <w:sz w:val="20"/>
                <w:szCs w:val="20"/>
              </w:rPr>
              <w:t>D-C</w:t>
            </w:r>
          </w:p>
        </w:tc>
        <w:tc>
          <w:tcPr>
            <w:tcW w:w="1944" w:type="dxa"/>
          </w:tcPr>
          <w:p w14:paraId="36C25D60" w14:textId="33EBD4DB" w:rsidR="0011090A" w:rsidRPr="00B01FAD" w:rsidRDefault="0011090A" w:rsidP="00853E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spirone, </w:t>
            </w:r>
            <w:r w:rsidRPr="00853E4C">
              <w:rPr>
                <w:rFonts w:ascii="Arial" w:hAnsi="Arial" w:cs="Arial"/>
                <w:sz w:val="20"/>
                <w:szCs w:val="20"/>
              </w:rPr>
              <w:t>Vilazodone</w:t>
            </w:r>
            <w:r>
              <w:rPr>
                <w:rFonts w:ascii="Arial" w:hAnsi="Arial" w:cs="Arial"/>
                <w:sz w:val="20"/>
                <w:szCs w:val="20"/>
              </w:rPr>
              <w:t xml:space="preserve">, Bupropion, Lorazepam </w:t>
            </w:r>
          </w:p>
        </w:tc>
      </w:tr>
      <w:tr w:rsidR="000B40D7" w:rsidRPr="000B40D7" w14:paraId="0FA8DDED" w14:textId="77777777" w:rsidTr="000B40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9" w:type="dxa"/>
            <w:gridSpan w:val="4"/>
            <w:tcBorders>
              <w:top w:val="single" w:sz="8" w:space="0" w:color="A5A5A5" w:themeColor="accent3"/>
              <w:left w:val="nil"/>
              <w:bottom w:val="nil"/>
              <w:right w:val="nil"/>
            </w:tcBorders>
          </w:tcPr>
          <w:p w14:paraId="2B6653C8" w14:textId="24EEDBF0" w:rsidR="000B40D7" w:rsidRPr="000B40D7" w:rsidRDefault="00EC445D" w:rsidP="000B40D7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85F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AD = Social anxiety disorder; </w:t>
            </w:r>
            <w:r w:rsidR="000B40D7" w:rsidRPr="00485F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D=Dysthymic disorder; ED-NOS=Eating disorder not otherwise specified; MDD-C=Major depressive disorder, current episode; MDD-PR=MDD, partial re</w:t>
            </w:r>
            <w:r w:rsidRPr="00485F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ssion</w:t>
            </w:r>
            <w:r w:rsidR="000B40D7" w:rsidRPr="00485FE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; PD=Panic disorder</w:t>
            </w:r>
          </w:p>
        </w:tc>
      </w:tr>
    </w:tbl>
    <w:p w14:paraId="17BC3A25" w14:textId="77777777" w:rsidR="00BE177E" w:rsidRDefault="00BE177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C52366D" w14:textId="1F22DE70" w:rsidR="00EC6ED1" w:rsidRDefault="00EC6ED1" w:rsidP="00FC131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C6ED1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Figure 1</w:t>
      </w:r>
      <w:r w:rsidRPr="00EC6ED1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EC6ED1">
        <w:rPr>
          <w:rFonts w:ascii="Arial" w:hAnsi="Arial" w:cs="Arial"/>
          <w:sz w:val="24"/>
          <w:szCs w:val="24"/>
        </w:rPr>
        <w:t>ROIs maps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EC6ED1">
        <w:rPr>
          <w:rFonts w:ascii="Arial" w:hAnsi="Arial" w:cs="Arial"/>
          <w:sz w:val="24"/>
          <w:szCs w:val="24"/>
        </w:rPr>
        <w:t>X coordinate is provided for each map.</w:t>
      </w:r>
    </w:p>
    <w:p w14:paraId="764A1B05" w14:textId="23DDFF1D" w:rsidR="00EC6ED1" w:rsidRDefault="00EC6ED1" w:rsidP="00FC131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690B47C" wp14:editId="4868AE52">
            <wp:extent cx="3549650" cy="673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49650" cy="673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31585" w14:textId="3855BD76" w:rsidR="00FC1311" w:rsidRDefault="00EC6ED1" w:rsidP="00FC1311">
      <w:pPr>
        <w:spacing w:line="480" w:lineRule="auto"/>
        <w:rPr>
          <w:rFonts w:ascii="Arial" w:hAnsi="Arial" w:cs="Arial"/>
          <w:sz w:val="24"/>
          <w:szCs w:val="24"/>
        </w:rPr>
      </w:pPr>
      <w:r w:rsidRPr="00EC6ED1">
        <w:rPr>
          <w:rFonts w:ascii="Arial" w:hAnsi="Arial" w:cs="Arial"/>
          <w:b/>
          <w:bCs/>
          <w:sz w:val="24"/>
          <w:szCs w:val="24"/>
        </w:rPr>
        <w:lastRenderedPageBreak/>
        <w:t>Supplementary Figure 2.</w:t>
      </w:r>
      <w:r>
        <w:rPr>
          <w:rFonts w:ascii="Arial" w:hAnsi="Arial" w:cs="Arial"/>
          <w:sz w:val="24"/>
          <w:szCs w:val="24"/>
        </w:rPr>
        <w:t xml:space="preserve"> </w:t>
      </w:r>
      <w:r w:rsidR="00FC1311">
        <w:rPr>
          <w:rFonts w:ascii="Arial" w:hAnsi="Arial" w:cs="Arial"/>
          <w:sz w:val="24"/>
          <w:szCs w:val="24"/>
        </w:rPr>
        <w:t xml:space="preserve">Functional connectivity (FC) </w:t>
      </w:r>
      <w:r w:rsidR="00815090">
        <w:rPr>
          <w:rFonts w:ascii="Arial" w:hAnsi="Arial" w:cs="Arial"/>
          <w:sz w:val="24"/>
          <w:szCs w:val="24"/>
        </w:rPr>
        <w:t>maps for each g</w:t>
      </w:r>
      <w:r w:rsidR="00FC1311">
        <w:rPr>
          <w:rFonts w:ascii="Arial" w:hAnsi="Arial" w:cs="Arial"/>
          <w:sz w:val="24"/>
          <w:szCs w:val="24"/>
        </w:rPr>
        <w:t>roup</w:t>
      </w:r>
      <w:r w:rsidR="00815090">
        <w:rPr>
          <w:rFonts w:ascii="Arial" w:hAnsi="Arial" w:cs="Arial"/>
          <w:sz w:val="24"/>
          <w:szCs w:val="24"/>
        </w:rPr>
        <w:t xml:space="preserve"> (GAD and HC) and t</w:t>
      </w:r>
      <w:r w:rsidR="00FC1311">
        <w:rPr>
          <w:rFonts w:ascii="Arial" w:hAnsi="Arial" w:cs="Arial"/>
          <w:sz w:val="24"/>
          <w:szCs w:val="24"/>
        </w:rPr>
        <w:t xml:space="preserve">ask </w:t>
      </w:r>
      <w:r w:rsidR="00815090">
        <w:rPr>
          <w:rFonts w:ascii="Arial" w:hAnsi="Arial" w:cs="Arial"/>
          <w:sz w:val="24"/>
          <w:szCs w:val="24"/>
        </w:rPr>
        <w:t>c</w:t>
      </w:r>
      <w:r w:rsidR="00FC1311">
        <w:rPr>
          <w:rFonts w:ascii="Arial" w:hAnsi="Arial" w:cs="Arial"/>
          <w:sz w:val="24"/>
          <w:szCs w:val="24"/>
        </w:rPr>
        <w:t xml:space="preserve">ondition (Win and Lose); </w:t>
      </w:r>
      <w:proofErr w:type="spellStart"/>
      <w:r w:rsidR="00FC1311" w:rsidRPr="002B29BA">
        <w:rPr>
          <w:rFonts w:ascii="Arial" w:hAnsi="Arial" w:cs="Arial"/>
          <w:sz w:val="24"/>
          <w:szCs w:val="24"/>
        </w:rPr>
        <w:t>q</w:t>
      </w:r>
      <w:r w:rsidR="00FC1311" w:rsidRPr="002B29BA">
        <w:rPr>
          <w:rFonts w:ascii="Arial" w:hAnsi="Arial" w:cs="Arial"/>
          <w:sz w:val="24"/>
          <w:szCs w:val="24"/>
          <w:vertAlign w:val="subscript"/>
        </w:rPr>
        <w:t>FDR</w:t>
      </w:r>
      <w:proofErr w:type="spellEnd"/>
      <w:r w:rsidR="00FC1311" w:rsidRPr="002B29BA">
        <w:rPr>
          <w:rFonts w:ascii="Arial" w:hAnsi="Arial" w:cs="Arial"/>
          <w:sz w:val="24"/>
          <w:szCs w:val="24"/>
        </w:rPr>
        <w:t>&lt;0.05</w:t>
      </w:r>
      <w:r w:rsidR="00FC1311">
        <w:rPr>
          <w:rFonts w:ascii="Arial" w:hAnsi="Arial" w:cs="Arial"/>
          <w:sz w:val="24"/>
          <w:szCs w:val="24"/>
        </w:rPr>
        <w:t xml:space="preserve">. Note that positive FC is indicated by the yellow to red </w:t>
      </w:r>
      <w:r w:rsidR="00815090">
        <w:rPr>
          <w:rFonts w:ascii="Arial" w:hAnsi="Arial" w:cs="Arial"/>
          <w:sz w:val="24"/>
          <w:szCs w:val="24"/>
        </w:rPr>
        <w:t xml:space="preserve">color </w:t>
      </w:r>
      <w:r w:rsidR="00FC1311">
        <w:rPr>
          <w:rFonts w:ascii="Arial" w:hAnsi="Arial" w:cs="Arial"/>
          <w:sz w:val="24"/>
          <w:szCs w:val="24"/>
        </w:rPr>
        <w:t xml:space="preserve">spectrum and negative FC by cyan to blue spectrum. </w:t>
      </w:r>
    </w:p>
    <w:p w14:paraId="270D6EC7" w14:textId="0C67FE6D" w:rsidR="00FB4399" w:rsidRDefault="00FB4399" w:rsidP="00FC131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495F8E6D" wp14:editId="0C9863E8">
            <wp:simplePos x="0" y="0"/>
            <wp:positionH relativeFrom="column">
              <wp:posOffset>-42545</wp:posOffset>
            </wp:positionH>
            <wp:positionV relativeFrom="paragraph">
              <wp:posOffset>30480</wp:posOffset>
            </wp:positionV>
            <wp:extent cx="5943600" cy="4661535"/>
            <wp:effectExtent l="0" t="0" r="0" b="5715"/>
            <wp:wrapTight wrapText="bothSides">
              <wp:wrapPolygon edited="0">
                <wp:start x="0" y="0"/>
                <wp:lineTo x="0" y="21538"/>
                <wp:lineTo x="21531" y="21538"/>
                <wp:lineTo x="2153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up_Cond_MEmaps_GAD-HC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1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7F5369" w14:textId="4D3D799F" w:rsidR="00FB4399" w:rsidRDefault="00FB439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A6FA765" w14:textId="3B92BD4A" w:rsidR="00FC1311" w:rsidRPr="006706E7" w:rsidRDefault="00FB4399" w:rsidP="006706E7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FB4399">
        <w:rPr>
          <w:rFonts w:ascii="Arial" w:hAnsi="Arial" w:cs="Arial"/>
          <w:b/>
          <w:bCs/>
          <w:sz w:val="24"/>
          <w:szCs w:val="24"/>
        </w:rPr>
        <w:lastRenderedPageBreak/>
        <w:t>Supplementary Figure 3.</w:t>
      </w:r>
      <w:proofErr w:type="gramEnd"/>
      <w:r w:rsidR="00995683">
        <w:rPr>
          <w:rFonts w:ascii="Arial" w:hAnsi="Arial" w:cs="Arial"/>
          <w:b/>
          <w:bCs/>
          <w:sz w:val="24"/>
          <w:szCs w:val="24"/>
        </w:rPr>
        <w:t xml:space="preserve"> </w:t>
      </w:r>
      <w:r w:rsidR="00995683" w:rsidRPr="002B29BA">
        <w:rPr>
          <w:rFonts w:ascii="Arial" w:hAnsi="Arial" w:cs="Arial"/>
          <w:sz w:val="24"/>
          <w:szCs w:val="24"/>
        </w:rPr>
        <w:t>Study II: Bar graph</w:t>
      </w:r>
      <w:r w:rsidR="00995683">
        <w:rPr>
          <w:rFonts w:ascii="Arial" w:hAnsi="Arial" w:cs="Arial"/>
          <w:sz w:val="24"/>
          <w:szCs w:val="24"/>
        </w:rPr>
        <w:t>s</w:t>
      </w:r>
      <w:r w:rsidR="00995683" w:rsidRPr="002B29BA">
        <w:rPr>
          <w:rFonts w:ascii="Arial" w:hAnsi="Arial" w:cs="Arial"/>
          <w:sz w:val="24"/>
          <w:szCs w:val="24"/>
        </w:rPr>
        <w:t xml:space="preserve"> depicting pre-to-post active vs. sham functional connectivity</w:t>
      </w:r>
      <w:r w:rsidR="0099568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95683">
        <w:rPr>
          <w:rFonts w:ascii="Arial" w:hAnsi="Arial" w:cs="Arial"/>
          <w:sz w:val="24"/>
          <w:szCs w:val="24"/>
        </w:rPr>
        <w:t>r</w:t>
      </w:r>
      <w:r w:rsidR="00995683" w:rsidRPr="002B29BA">
        <w:rPr>
          <w:rFonts w:ascii="Arial" w:hAnsi="Arial" w:cs="Arial"/>
          <w:sz w:val="24"/>
          <w:szCs w:val="24"/>
        </w:rPr>
        <w:t>TMS</w:t>
      </w:r>
      <w:proofErr w:type="spellEnd"/>
      <w:r w:rsidR="00995683" w:rsidRPr="002B29BA">
        <w:rPr>
          <w:rFonts w:ascii="Arial" w:hAnsi="Arial" w:cs="Arial"/>
          <w:sz w:val="24"/>
          <w:szCs w:val="24"/>
        </w:rPr>
        <w:t xml:space="preserve"> effect during the </w:t>
      </w:r>
      <w:r w:rsidR="00995683">
        <w:rPr>
          <w:rFonts w:ascii="Arial" w:hAnsi="Arial" w:cs="Arial"/>
          <w:sz w:val="24"/>
          <w:szCs w:val="24"/>
        </w:rPr>
        <w:t>(</w:t>
      </w:r>
      <w:r w:rsidR="00995683" w:rsidRPr="006706E7">
        <w:rPr>
          <w:rFonts w:ascii="Arial" w:hAnsi="Arial" w:cs="Arial"/>
          <w:sz w:val="24"/>
          <w:szCs w:val="24"/>
        </w:rPr>
        <w:t>A</w:t>
      </w:r>
      <w:r w:rsidR="00995683">
        <w:rPr>
          <w:rFonts w:ascii="Arial" w:hAnsi="Arial" w:cs="Arial"/>
          <w:sz w:val="24"/>
          <w:szCs w:val="24"/>
        </w:rPr>
        <w:t>) l</w:t>
      </w:r>
      <w:r w:rsidR="00995683" w:rsidRPr="002B29BA">
        <w:rPr>
          <w:rFonts w:ascii="Arial" w:hAnsi="Arial" w:cs="Arial"/>
          <w:sz w:val="24"/>
          <w:szCs w:val="24"/>
        </w:rPr>
        <w:t>ose</w:t>
      </w:r>
      <w:r w:rsidR="00995683">
        <w:rPr>
          <w:rFonts w:ascii="Arial" w:hAnsi="Arial" w:cs="Arial"/>
          <w:sz w:val="24"/>
          <w:szCs w:val="24"/>
        </w:rPr>
        <w:t xml:space="preserve"> and (</w:t>
      </w:r>
      <w:r w:rsidR="00995683" w:rsidRPr="006706E7">
        <w:rPr>
          <w:rFonts w:ascii="Arial" w:hAnsi="Arial" w:cs="Arial"/>
          <w:sz w:val="24"/>
          <w:szCs w:val="24"/>
        </w:rPr>
        <w:t>B</w:t>
      </w:r>
      <w:r w:rsidR="00995683">
        <w:rPr>
          <w:rFonts w:ascii="Arial" w:hAnsi="Arial" w:cs="Arial"/>
          <w:sz w:val="24"/>
          <w:szCs w:val="24"/>
        </w:rPr>
        <w:t>)</w:t>
      </w:r>
      <w:r w:rsidR="00995683" w:rsidRPr="002B29BA">
        <w:rPr>
          <w:rFonts w:ascii="Arial" w:hAnsi="Arial" w:cs="Arial"/>
          <w:sz w:val="24"/>
          <w:szCs w:val="24"/>
        </w:rPr>
        <w:t xml:space="preserve"> condition</w:t>
      </w:r>
      <w:r w:rsidR="00995683">
        <w:rPr>
          <w:rFonts w:ascii="Arial" w:hAnsi="Arial" w:cs="Arial"/>
          <w:sz w:val="24"/>
          <w:szCs w:val="24"/>
        </w:rPr>
        <w:t>s</w:t>
      </w:r>
      <w:r w:rsidR="00995683" w:rsidRPr="002B29BA">
        <w:rPr>
          <w:rFonts w:ascii="Arial" w:hAnsi="Arial" w:cs="Arial"/>
          <w:sz w:val="24"/>
          <w:szCs w:val="24"/>
        </w:rPr>
        <w:t xml:space="preserve"> for </w:t>
      </w:r>
      <w:r w:rsidR="00995683">
        <w:rPr>
          <w:rFonts w:ascii="Arial" w:hAnsi="Arial" w:cs="Arial"/>
          <w:sz w:val="24"/>
          <w:szCs w:val="24"/>
        </w:rPr>
        <w:t>all tested ROI pairs</w:t>
      </w:r>
      <w:r w:rsidR="00995683" w:rsidRPr="002B29BA">
        <w:rPr>
          <w:rFonts w:ascii="Arial" w:hAnsi="Arial" w:cs="Arial"/>
          <w:sz w:val="24"/>
          <w:szCs w:val="24"/>
        </w:rPr>
        <w:t>.</w:t>
      </w:r>
      <w:r w:rsidR="00995683">
        <w:rPr>
          <w:rFonts w:ascii="Arial" w:hAnsi="Arial" w:cs="Arial"/>
          <w:sz w:val="24"/>
          <w:szCs w:val="24"/>
        </w:rPr>
        <w:t xml:space="preserve"> </w:t>
      </w:r>
      <w:r w:rsidR="00995683" w:rsidRPr="002B29BA">
        <w:rPr>
          <w:rFonts w:ascii="Arial" w:hAnsi="Arial" w:cs="Arial"/>
          <w:sz w:val="24"/>
          <w:szCs w:val="24"/>
        </w:rPr>
        <w:t xml:space="preserve"> </w:t>
      </w:r>
      <w:r w:rsidR="006706E7">
        <w:rPr>
          <w:rFonts w:ascii="Arial" w:hAnsi="Arial" w:cs="Arial"/>
          <w:sz w:val="24"/>
          <w:szCs w:val="24"/>
        </w:rPr>
        <w:t>N</w:t>
      </w:r>
      <w:r w:rsidRPr="006706E7">
        <w:rPr>
          <w:rFonts w:ascii="Arial" w:hAnsi="Arial" w:cs="Arial"/>
          <w:sz w:val="24"/>
          <w:szCs w:val="24"/>
        </w:rPr>
        <w:t>ote that the graph for dACC2</w:t>
      </w:r>
      <w:r w:rsidR="000B66A7">
        <w:rPr>
          <w:rFonts w:ascii="Arial" w:hAnsi="Arial" w:cs="Arial"/>
          <w:sz w:val="24"/>
          <w:szCs w:val="24"/>
        </w:rPr>
        <w:t>-</w:t>
      </w:r>
      <w:r w:rsidRPr="006706E7">
        <w:rPr>
          <w:rFonts w:ascii="Arial" w:hAnsi="Arial" w:cs="Arial"/>
          <w:sz w:val="24"/>
          <w:szCs w:val="24"/>
        </w:rPr>
        <w:t>sgACC</w:t>
      </w:r>
      <w:r w:rsidR="000B66A7">
        <w:rPr>
          <w:rFonts w:ascii="Arial" w:hAnsi="Arial" w:cs="Arial"/>
          <w:sz w:val="24"/>
          <w:szCs w:val="24"/>
        </w:rPr>
        <w:t xml:space="preserve"> functional connectivity (FC)</w:t>
      </w:r>
      <w:r w:rsidRPr="006706E7">
        <w:rPr>
          <w:rFonts w:ascii="Arial" w:hAnsi="Arial" w:cs="Arial"/>
          <w:sz w:val="24"/>
          <w:szCs w:val="24"/>
        </w:rPr>
        <w:t xml:space="preserve"> is identical to the graph presented in Figure 3 (main text) and is presented here again to provide the complete dataset. </w:t>
      </w:r>
      <w:r w:rsidR="006706E7" w:rsidRPr="002B29BA">
        <w:rPr>
          <w:rFonts w:ascii="Arial" w:hAnsi="Arial" w:cs="Arial"/>
          <w:sz w:val="24"/>
          <w:szCs w:val="24"/>
        </w:rPr>
        <w:t>* p</w:t>
      </w:r>
      <w:r w:rsidR="006706E7">
        <w:rPr>
          <w:rFonts w:ascii="Arial" w:hAnsi="Arial" w:cs="Arial"/>
          <w:sz w:val="24"/>
          <w:szCs w:val="24"/>
        </w:rPr>
        <w:t>=</w:t>
      </w:r>
      <w:r w:rsidR="006706E7" w:rsidRPr="002B29BA">
        <w:rPr>
          <w:rFonts w:ascii="Arial" w:hAnsi="Arial" w:cs="Arial"/>
          <w:sz w:val="24"/>
          <w:szCs w:val="24"/>
        </w:rPr>
        <w:t>0.0</w:t>
      </w:r>
      <w:r w:rsidR="006706E7">
        <w:rPr>
          <w:rFonts w:ascii="Arial" w:hAnsi="Arial" w:cs="Arial"/>
          <w:sz w:val="24"/>
          <w:szCs w:val="24"/>
        </w:rPr>
        <w:t>1, ^ p=0.07</w:t>
      </w:r>
    </w:p>
    <w:p w14:paraId="20E50016" w14:textId="36A098BB" w:rsidR="005D36EE" w:rsidRPr="00FB4399" w:rsidRDefault="005D36EE" w:rsidP="00FC131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A100231" wp14:editId="1FC05862">
            <wp:extent cx="4494722" cy="617880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3_PRE-POST_GRAPHS_AL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133" cy="6183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4A781" w14:textId="77777777" w:rsidR="00FB4399" w:rsidRDefault="00FB4399" w:rsidP="00FC1311">
      <w:pPr>
        <w:rPr>
          <w:rFonts w:ascii="Arial" w:hAnsi="Arial" w:cs="Arial"/>
          <w:b/>
          <w:bCs/>
          <w:sz w:val="24"/>
          <w:szCs w:val="24"/>
        </w:rPr>
      </w:pPr>
    </w:p>
    <w:p w14:paraId="782B9AD4" w14:textId="49E50B02" w:rsidR="00FB4399" w:rsidRDefault="00FB4399" w:rsidP="00E67DF0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gramStart"/>
      <w:r w:rsidRPr="00FB4399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 2</w:t>
      </w:r>
      <w:r w:rsidRPr="00FB4399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E67DF0" w:rsidRPr="00E67DF0">
        <w:rPr>
          <w:rFonts w:ascii="Arial" w:hAnsi="Arial" w:cs="Arial"/>
          <w:bCs/>
          <w:sz w:val="24"/>
          <w:szCs w:val="24"/>
        </w:rPr>
        <w:t xml:space="preserve">Study II: Statistical results for Treatment Condition </w:t>
      </w:r>
      <w:r w:rsidR="00E67DF0" w:rsidRPr="00E67DF0">
        <w:rPr>
          <w:rFonts w:ascii="Arial" w:hAnsi="Arial" w:cs="Arial"/>
          <w:sz w:val="24"/>
          <w:szCs w:val="24"/>
        </w:rPr>
        <w:t>(Active/Sham</w:t>
      </w:r>
      <w:r w:rsidR="007503C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503CF">
        <w:rPr>
          <w:rFonts w:ascii="Arial" w:hAnsi="Arial" w:cs="Arial"/>
          <w:sz w:val="24"/>
          <w:szCs w:val="24"/>
        </w:rPr>
        <w:t>rTMS</w:t>
      </w:r>
      <w:proofErr w:type="spellEnd"/>
      <w:r w:rsidR="00E67DF0" w:rsidRPr="00E67DF0">
        <w:rPr>
          <w:rFonts w:ascii="Arial" w:hAnsi="Arial" w:cs="Arial"/>
          <w:sz w:val="24"/>
          <w:szCs w:val="24"/>
        </w:rPr>
        <w:t xml:space="preserve">) </w:t>
      </w:r>
      <w:r w:rsidR="00E67DF0" w:rsidRPr="00E67DF0">
        <w:rPr>
          <w:rFonts w:ascii="Arial" w:hAnsi="Arial" w:cs="Arial"/>
          <w:bCs/>
          <w:sz w:val="24"/>
          <w:szCs w:val="24"/>
        </w:rPr>
        <w:t>x Time (Pre/Post</w:t>
      </w:r>
      <w:r w:rsidR="007503CF">
        <w:rPr>
          <w:rFonts w:ascii="Arial" w:hAnsi="Arial" w:cs="Arial"/>
          <w:bCs/>
          <w:sz w:val="24"/>
          <w:szCs w:val="24"/>
        </w:rPr>
        <w:t xml:space="preserve"> Treatment</w:t>
      </w:r>
      <w:r w:rsidR="00E67DF0" w:rsidRPr="00E67DF0">
        <w:rPr>
          <w:rFonts w:ascii="Arial" w:hAnsi="Arial" w:cs="Arial"/>
          <w:bCs/>
          <w:sz w:val="24"/>
          <w:szCs w:val="24"/>
        </w:rPr>
        <w:t>)</w:t>
      </w:r>
      <w:r w:rsidR="00E67DF0">
        <w:rPr>
          <w:rFonts w:ascii="Arial" w:hAnsi="Arial" w:cs="Arial"/>
          <w:bCs/>
          <w:sz w:val="24"/>
          <w:szCs w:val="24"/>
        </w:rPr>
        <w:t xml:space="preserve"> ANOVA.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088"/>
        <w:gridCol w:w="1115"/>
        <w:gridCol w:w="1254"/>
        <w:gridCol w:w="993"/>
        <w:gridCol w:w="1278"/>
        <w:gridCol w:w="993"/>
        <w:gridCol w:w="1336"/>
        <w:gridCol w:w="991"/>
      </w:tblGrid>
      <w:tr w:rsidR="00AF2683" w:rsidRPr="00E67DF0" w14:paraId="54D2CE75" w14:textId="20FA774F" w:rsidTr="00AF2683">
        <w:tc>
          <w:tcPr>
            <w:tcW w:w="2088" w:type="dxa"/>
            <w:tcBorders>
              <w:bottom w:val="nil"/>
            </w:tcBorders>
            <w:shd w:val="pct25" w:color="auto" w:fill="auto"/>
          </w:tcPr>
          <w:p w14:paraId="39FC3A09" w14:textId="4749246F" w:rsidR="00AF2683" w:rsidRPr="00E67DF0" w:rsidRDefault="00AF2683" w:rsidP="00E67DF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/>
                <w:bCs/>
                <w:sz w:val="16"/>
                <w:szCs w:val="16"/>
              </w:rPr>
              <w:t>ROI pair</w:t>
            </w:r>
          </w:p>
        </w:tc>
        <w:tc>
          <w:tcPr>
            <w:tcW w:w="1115" w:type="dxa"/>
            <w:tcBorders>
              <w:bottom w:val="nil"/>
            </w:tcBorders>
            <w:shd w:val="pct25" w:color="auto" w:fill="auto"/>
          </w:tcPr>
          <w:p w14:paraId="1C4B457C" w14:textId="2701E626" w:rsidR="00AF2683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/>
                <w:bCs/>
                <w:sz w:val="16"/>
                <w:szCs w:val="16"/>
              </w:rPr>
              <w:t>Condition Tested</w:t>
            </w:r>
          </w:p>
        </w:tc>
        <w:tc>
          <w:tcPr>
            <w:tcW w:w="2247" w:type="dxa"/>
            <w:gridSpan w:val="2"/>
            <w:tcBorders>
              <w:bottom w:val="nil"/>
            </w:tcBorders>
            <w:shd w:val="pct25" w:color="auto" w:fill="auto"/>
          </w:tcPr>
          <w:p w14:paraId="045BA068" w14:textId="77777777" w:rsidR="00781B43" w:rsidRDefault="00AF268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me </w:t>
            </w:r>
          </w:p>
          <w:p w14:paraId="62378D4F" w14:textId="4A2573D2" w:rsidR="00AF2683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/>
                <w:bCs/>
                <w:sz w:val="16"/>
                <w:szCs w:val="16"/>
              </w:rPr>
              <w:t>Main Effect</w:t>
            </w:r>
          </w:p>
        </w:tc>
        <w:tc>
          <w:tcPr>
            <w:tcW w:w="2271" w:type="dxa"/>
            <w:gridSpan w:val="2"/>
            <w:tcBorders>
              <w:bottom w:val="nil"/>
            </w:tcBorders>
            <w:shd w:val="pct25" w:color="auto" w:fill="auto"/>
          </w:tcPr>
          <w:p w14:paraId="23AA3F85" w14:textId="77777777" w:rsidR="00781B43" w:rsidRDefault="00781B4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reatment Condition </w:t>
            </w:r>
          </w:p>
          <w:p w14:paraId="753A3366" w14:textId="3BF43BE3" w:rsidR="00AF2683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ain Effect</w:t>
            </w:r>
          </w:p>
        </w:tc>
        <w:tc>
          <w:tcPr>
            <w:tcW w:w="2327" w:type="dxa"/>
            <w:gridSpan w:val="2"/>
            <w:tcBorders>
              <w:bottom w:val="nil"/>
            </w:tcBorders>
            <w:shd w:val="pct25" w:color="auto" w:fill="auto"/>
          </w:tcPr>
          <w:p w14:paraId="19D9286B" w14:textId="77777777" w:rsidR="00781B43" w:rsidRDefault="00AF268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me X Group </w:t>
            </w:r>
          </w:p>
          <w:p w14:paraId="43BFCB65" w14:textId="3AF03E47" w:rsidR="00AF2683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/>
                <w:bCs/>
                <w:sz w:val="16"/>
                <w:szCs w:val="16"/>
              </w:rPr>
              <w:t>Interaction</w:t>
            </w:r>
          </w:p>
        </w:tc>
      </w:tr>
      <w:tr w:rsidR="00E67DF0" w:rsidRPr="00E67DF0" w14:paraId="021F0AB2" w14:textId="2FEAB649" w:rsidTr="00AF2683">
        <w:tc>
          <w:tcPr>
            <w:tcW w:w="2088" w:type="dxa"/>
            <w:tcBorders>
              <w:top w:val="nil"/>
            </w:tcBorders>
            <w:shd w:val="pct25" w:color="auto" w:fill="auto"/>
          </w:tcPr>
          <w:p w14:paraId="364748D4" w14:textId="5553A130" w:rsidR="00E67DF0" w:rsidRPr="00E67DF0" w:rsidRDefault="00E67DF0" w:rsidP="00E67DF0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</w:tcBorders>
            <w:shd w:val="pct25" w:color="auto" w:fill="auto"/>
          </w:tcPr>
          <w:p w14:paraId="67C1BD30" w14:textId="77777777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right w:val="nil"/>
            </w:tcBorders>
            <w:shd w:val="pct25" w:color="auto" w:fill="auto"/>
          </w:tcPr>
          <w:p w14:paraId="0E83C1EB" w14:textId="7B7B9119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F</w:t>
            </w:r>
            <w:r w:rsidRPr="00E67DF0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(1,14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pct25" w:color="auto" w:fill="auto"/>
          </w:tcPr>
          <w:p w14:paraId="6FB301ED" w14:textId="4E7A610B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p</w:t>
            </w:r>
          </w:p>
        </w:tc>
        <w:tc>
          <w:tcPr>
            <w:tcW w:w="1278" w:type="dxa"/>
            <w:tcBorders>
              <w:top w:val="nil"/>
              <w:right w:val="nil"/>
            </w:tcBorders>
            <w:shd w:val="pct25" w:color="auto" w:fill="auto"/>
          </w:tcPr>
          <w:p w14:paraId="415DCBB9" w14:textId="2D0CE5B7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F</w:t>
            </w:r>
            <w:r w:rsidRPr="00E67DF0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(1,14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pct25" w:color="auto" w:fill="auto"/>
          </w:tcPr>
          <w:p w14:paraId="465D3DF7" w14:textId="62D5657C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p</w:t>
            </w:r>
          </w:p>
        </w:tc>
        <w:tc>
          <w:tcPr>
            <w:tcW w:w="1336" w:type="dxa"/>
            <w:tcBorders>
              <w:top w:val="nil"/>
              <w:right w:val="nil"/>
            </w:tcBorders>
            <w:shd w:val="pct25" w:color="auto" w:fill="auto"/>
          </w:tcPr>
          <w:p w14:paraId="1F4B2BB2" w14:textId="3D457030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F</w:t>
            </w:r>
            <w:r w:rsidRPr="00E67DF0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(1,14)</w:t>
            </w:r>
          </w:p>
        </w:tc>
        <w:tc>
          <w:tcPr>
            <w:tcW w:w="991" w:type="dxa"/>
            <w:tcBorders>
              <w:top w:val="nil"/>
              <w:left w:val="nil"/>
            </w:tcBorders>
            <w:shd w:val="pct25" w:color="auto" w:fill="auto"/>
          </w:tcPr>
          <w:p w14:paraId="5A5FEB21" w14:textId="2BEDAA7E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p</w:t>
            </w:r>
          </w:p>
        </w:tc>
      </w:tr>
      <w:tr w:rsidR="00E67DF0" w:rsidRPr="00E67DF0" w14:paraId="5E6409CD" w14:textId="2CCC3E4F" w:rsidTr="00AF2683">
        <w:tc>
          <w:tcPr>
            <w:tcW w:w="2088" w:type="dxa"/>
          </w:tcPr>
          <w:p w14:paraId="7BE9F998" w14:textId="7A808F0D" w:rsidR="00E67DF0" w:rsidRPr="00781B43" w:rsidRDefault="00E67DF0" w:rsidP="00E67DF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B43">
              <w:rPr>
                <w:rFonts w:ascii="Arial" w:hAnsi="Arial" w:cs="Arial"/>
                <w:b/>
                <w:sz w:val="16"/>
                <w:szCs w:val="16"/>
              </w:rPr>
              <w:t>dACC1- right Amygdala</w:t>
            </w:r>
          </w:p>
        </w:tc>
        <w:tc>
          <w:tcPr>
            <w:tcW w:w="1115" w:type="dxa"/>
          </w:tcPr>
          <w:p w14:paraId="5A193F7F" w14:textId="57B2816F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Lose</w:t>
            </w:r>
          </w:p>
        </w:tc>
        <w:tc>
          <w:tcPr>
            <w:tcW w:w="1254" w:type="dxa"/>
            <w:tcBorders>
              <w:right w:val="nil"/>
            </w:tcBorders>
          </w:tcPr>
          <w:p w14:paraId="15A5BEAF" w14:textId="57AE0BA9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.87</w:t>
            </w:r>
          </w:p>
        </w:tc>
        <w:tc>
          <w:tcPr>
            <w:tcW w:w="993" w:type="dxa"/>
            <w:tcBorders>
              <w:left w:val="nil"/>
            </w:tcBorders>
          </w:tcPr>
          <w:p w14:paraId="1291075C" w14:textId="4B02470F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9</w:t>
            </w:r>
          </w:p>
        </w:tc>
        <w:tc>
          <w:tcPr>
            <w:tcW w:w="1278" w:type="dxa"/>
            <w:tcBorders>
              <w:right w:val="nil"/>
            </w:tcBorders>
          </w:tcPr>
          <w:p w14:paraId="60D40858" w14:textId="316CDD2C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2</w:t>
            </w:r>
          </w:p>
        </w:tc>
        <w:tc>
          <w:tcPr>
            <w:tcW w:w="993" w:type="dxa"/>
            <w:tcBorders>
              <w:left w:val="nil"/>
            </w:tcBorders>
          </w:tcPr>
          <w:p w14:paraId="41511373" w14:textId="386DA8D7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74</w:t>
            </w:r>
          </w:p>
        </w:tc>
        <w:tc>
          <w:tcPr>
            <w:tcW w:w="1336" w:type="dxa"/>
            <w:tcBorders>
              <w:right w:val="nil"/>
            </w:tcBorders>
          </w:tcPr>
          <w:p w14:paraId="7AB3A816" w14:textId="61F3215C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26</w:t>
            </w:r>
          </w:p>
        </w:tc>
        <w:tc>
          <w:tcPr>
            <w:tcW w:w="991" w:type="dxa"/>
            <w:tcBorders>
              <w:left w:val="nil"/>
            </w:tcBorders>
          </w:tcPr>
          <w:p w14:paraId="327F3710" w14:textId="4753BDC8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62</w:t>
            </w:r>
          </w:p>
        </w:tc>
      </w:tr>
      <w:tr w:rsidR="00E67DF0" w:rsidRPr="00E67DF0" w14:paraId="7B2E2F3F" w14:textId="38194DB7" w:rsidTr="00AF2683">
        <w:tc>
          <w:tcPr>
            <w:tcW w:w="2088" w:type="dxa"/>
            <w:tcBorders>
              <w:bottom w:val="single" w:sz="4" w:space="0" w:color="auto"/>
            </w:tcBorders>
          </w:tcPr>
          <w:p w14:paraId="5CDDF035" w14:textId="0C8F1366" w:rsidR="00E67DF0" w:rsidRPr="00781B43" w:rsidRDefault="00E67DF0" w:rsidP="00E67DF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B43">
              <w:rPr>
                <w:rFonts w:ascii="Arial" w:hAnsi="Arial" w:cs="Arial"/>
                <w:b/>
                <w:sz w:val="16"/>
                <w:szCs w:val="16"/>
              </w:rPr>
              <w:t>dACC2-sgACC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955117F" w14:textId="38E02E91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Lose</w:t>
            </w:r>
          </w:p>
        </w:tc>
        <w:tc>
          <w:tcPr>
            <w:tcW w:w="1254" w:type="dxa"/>
            <w:tcBorders>
              <w:bottom w:val="single" w:sz="4" w:space="0" w:color="auto"/>
              <w:right w:val="nil"/>
            </w:tcBorders>
          </w:tcPr>
          <w:p w14:paraId="5F8D12B8" w14:textId="2D92067B" w:rsidR="00E67DF0" w:rsidRPr="00E67DF0" w:rsidRDefault="00781B4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.1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42141807" w14:textId="560F6A9C" w:rsidR="00E67DF0" w:rsidRPr="00E67DF0" w:rsidRDefault="00781B4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7</w:t>
            </w:r>
          </w:p>
        </w:tc>
        <w:tc>
          <w:tcPr>
            <w:tcW w:w="1278" w:type="dxa"/>
            <w:tcBorders>
              <w:bottom w:val="single" w:sz="4" w:space="0" w:color="auto"/>
              <w:right w:val="nil"/>
            </w:tcBorders>
          </w:tcPr>
          <w:p w14:paraId="17EA8FB3" w14:textId="5C231A98" w:rsidR="00E67DF0" w:rsidRPr="00781B43" w:rsidRDefault="00781B4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B43">
              <w:rPr>
                <w:rFonts w:ascii="Arial" w:hAnsi="Arial" w:cs="Arial"/>
                <w:b/>
                <w:bCs/>
                <w:sz w:val="16"/>
                <w:szCs w:val="16"/>
              </w:rPr>
              <w:t>5.1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1C9780A0" w14:textId="49C01980" w:rsidR="00E67DF0" w:rsidRPr="00781B43" w:rsidRDefault="00781B43" w:rsidP="00E67DF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B43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336" w:type="dxa"/>
            <w:tcBorders>
              <w:bottom w:val="single" w:sz="4" w:space="0" w:color="auto"/>
              <w:right w:val="nil"/>
            </w:tcBorders>
          </w:tcPr>
          <w:p w14:paraId="67D45F4B" w14:textId="2879B8EB" w:rsidR="00E67DF0" w:rsidRPr="00E67DF0" w:rsidRDefault="00781B4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.24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</w:tcBorders>
          </w:tcPr>
          <w:p w14:paraId="3DC73EF2" w14:textId="60B7C578" w:rsidR="00E67DF0" w:rsidRPr="00E67DF0" w:rsidRDefault="00781B4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29</w:t>
            </w:r>
          </w:p>
        </w:tc>
      </w:tr>
      <w:tr w:rsidR="00E67DF0" w:rsidRPr="00E67DF0" w14:paraId="22423E68" w14:textId="2CA1F730" w:rsidTr="00AF2683">
        <w:tc>
          <w:tcPr>
            <w:tcW w:w="2088" w:type="dxa"/>
            <w:tcBorders>
              <w:bottom w:val="nil"/>
            </w:tcBorders>
          </w:tcPr>
          <w:p w14:paraId="751521D3" w14:textId="67E7E494" w:rsidR="00E67DF0" w:rsidRPr="00781B43" w:rsidRDefault="00E67DF0" w:rsidP="00E67DF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81B43">
              <w:rPr>
                <w:rFonts w:ascii="Arial" w:hAnsi="Arial" w:cs="Arial"/>
                <w:b/>
                <w:sz w:val="16"/>
                <w:szCs w:val="16"/>
              </w:rPr>
              <w:t>dACC1-sgACC</w:t>
            </w:r>
          </w:p>
        </w:tc>
        <w:tc>
          <w:tcPr>
            <w:tcW w:w="1115" w:type="dxa"/>
            <w:tcBorders>
              <w:bottom w:val="nil"/>
            </w:tcBorders>
          </w:tcPr>
          <w:p w14:paraId="46BF9B54" w14:textId="0B675203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Lose</w:t>
            </w:r>
          </w:p>
        </w:tc>
        <w:tc>
          <w:tcPr>
            <w:tcW w:w="1254" w:type="dxa"/>
            <w:tcBorders>
              <w:bottom w:val="nil"/>
              <w:right w:val="nil"/>
            </w:tcBorders>
          </w:tcPr>
          <w:p w14:paraId="3FB6D323" w14:textId="6186BB7E" w:rsidR="00E67DF0" w:rsidRPr="00E67DF0" w:rsidRDefault="009117A6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89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63CEB596" w14:textId="08D3BA6D" w:rsidR="00E67DF0" w:rsidRPr="00E67DF0" w:rsidRDefault="009117A6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36</w:t>
            </w:r>
          </w:p>
        </w:tc>
        <w:tc>
          <w:tcPr>
            <w:tcW w:w="1278" w:type="dxa"/>
            <w:tcBorders>
              <w:bottom w:val="nil"/>
              <w:right w:val="nil"/>
            </w:tcBorders>
          </w:tcPr>
          <w:p w14:paraId="0C192D76" w14:textId="3DA39F6B" w:rsidR="00E67DF0" w:rsidRPr="00E67DF0" w:rsidRDefault="009117A6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.47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3CF1C5E9" w14:textId="4927B213" w:rsidR="00E67DF0" w:rsidRPr="00E67DF0" w:rsidRDefault="009117A6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4</w:t>
            </w:r>
          </w:p>
        </w:tc>
        <w:tc>
          <w:tcPr>
            <w:tcW w:w="1336" w:type="dxa"/>
            <w:tcBorders>
              <w:bottom w:val="nil"/>
              <w:right w:val="nil"/>
            </w:tcBorders>
          </w:tcPr>
          <w:p w14:paraId="11B3102C" w14:textId="12E75374" w:rsidR="00E67DF0" w:rsidRPr="00E67DF0" w:rsidRDefault="009117A6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30</w:t>
            </w:r>
          </w:p>
        </w:tc>
        <w:tc>
          <w:tcPr>
            <w:tcW w:w="991" w:type="dxa"/>
            <w:tcBorders>
              <w:left w:val="nil"/>
              <w:bottom w:val="nil"/>
            </w:tcBorders>
          </w:tcPr>
          <w:p w14:paraId="5C94C9CC" w14:textId="4F7946BB" w:rsidR="00E67DF0" w:rsidRPr="00E67DF0" w:rsidRDefault="009117A6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59</w:t>
            </w:r>
          </w:p>
        </w:tc>
      </w:tr>
      <w:tr w:rsidR="00E67DF0" w:rsidRPr="00E67DF0" w14:paraId="6CE66842" w14:textId="530E7D63" w:rsidTr="00AF2683">
        <w:tc>
          <w:tcPr>
            <w:tcW w:w="2088" w:type="dxa"/>
            <w:tcBorders>
              <w:top w:val="nil"/>
            </w:tcBorders>
          </w:tcPr>
          <w:p w14:paraId="6260EF8D" w14:textId="77777777" w:rsidR="00E67DF0" w:rsidRPr="00781B43" w:rsidRDefault="00E67DF0" w:rsidP="00E67DF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</w:tcBorders>
          </w:tcPr>
          <w:p w14:paraId="3BD2D0E9" w14:textId="15C1EEB2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Win</w:t>
            </w:r>
          </w:p>
        </w:tc>
        <w:tc>
          <w:tcPr>
            <w:tcW w:w="1254" w:type="dxa"/>
            <w:tcBorders>
              <w:top w:val="nil"/>
              <w:right w:val="nil"/>
            </w:tcBorders>
          </w:tcPr>
          <w:p w14:paraId="21A54892" w14:textId="1BABEA10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</w:tcBorders>
          </w:tcPr>
          <w:p w14:paraId="5CDDDF48" w14:textId="2D3F2BD9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82</w:t>
            </w:r>
          </w:p>
        </w:tc>
        <w:tc>
          <w:tcPr>
            <w:tcW w:w="1278" w:type="dxa"/>
            <w:tcBorders>
              <w:top w:val="nil"/>
              <w:right w:val="nil"/>
            </w:tcBorders>
          </w:tcPr>
          <w:p w14:paraId="46CBA99E" w14:textId="6B81FAF9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</w:tcBorders>
          </w:tcPr>
          <w:p w14:paraId="0E36F1C9" w14:textId="748605CF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71</w:t>
            </w:r>
          </w:p>
        </w:tc>
        <w:tc>
          <w:tcPr>
            <w:tcW w:w="1336" w:type="dxa"/>
            <w:tcBorders>
              <w:top w:val="nil"/>
              <w:right w:val="nil"/>
            </w:tcBorders>
          </w:tcPr>
          <w:p w14:paraId="57D54217" w14:textId="5499D101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69</w:t>
            </w:r>
          </w:p>
        </w:tc>
        <w:tc>
          <w:tcPr>
            <w:tcW w:w="991" w:type="dxa"/>
            <w:tcBorders>
              <w:top w:val="nil"/>
              <w:left w:val="nil"/>
            </w:tcBorders>
          </w:tcPr>
          <w:p w14:paraId="6DED167B" w14:textId="2BF4087A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42</w:t>
            </w:r>
          </w:p>
        </w:tc>
      </w:tr>
      <w:tr w:rsidR="00E67DF0" w:rsidRPr="00E67DF0" w14:paraId="293CE947" w14:textId="3B844C84" w:rsidTr="00AF2683">
        <w:tc>
          <w:tcPr>
            <w:tcW w:w="2088" w:type="dxa"/>
          </w:tcPr>
          <w:p w14:paraId="16084490" w14:textId="6FB4965C" w:rsidR="00E67DF0" w:rsidRPr="00781B43" w:rsidRDefault="00E67DF0" w:rsidP="00E67DF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81B43">
              <w:rPr>
                <w:rFonts w:ascii="Arial" w:hAnsi="Arial" w:cs="Arial"/>
                <w:b/>
                <w:sz w:val="16"/>
                <w:szCs w:val="16"/>
              </w:rPr>
              <w:t>sgACC</w:t>
            </w:r>
            <w:proofErr w:type="spellEnd"/>
            <w:r w:rsidRPr="00781B43">
              <w:rPr>
                <w:rFonts w:ascii="Arial" w:hAnsi="Arial" w:cs="Arial"/>
                <w:b/>
                <w:sz w:val="16"/>
                <w:szCs w:val="16"/>
              </w:rPr>
              <w:t>-right AI</w:t>
            </w:r>
          </w:p>
        </w:tc>
        <w:tc>
          <w:tcPr>
            <w:tcW w:w="1115" w:type="dxa"/>
          </w:tcPr>
          <w:p w14:paraId="563B0DFF" w14:textId="4BEEDF95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Lose</w:t>
            </w:r>
          </w:p>
        </w:tc>
        <w:tc>
          <w:tcPr>
            <w:tcW w:w="1254" w:type="dxa"/>
            <w:tcBorders>
              <w:right w:val="nil"/>
            </w:tcBorders>
          </w:tcPr>
          <w:p w14:paraId="3294C6A1" w14:textId="4BF6067D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.47</w:t>
            </w:r>
          </w:p>
        </w:tc>
        <w:tc>
          <w:tcPr>
            <w:tcW w:w="993" w:type="dxa"/>
            <w:tcBorders>
              <w:left w:val="nil"/>
            </w:tcBorders>
          </w:tcPr>
          <w:p w14:paraId="1094E3E9" w14:textId="3863BEE7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25</w:t>
            </w:r>
          </w:p>
        </w:tc>
        <w:tc>
          <w:tcPr>
            <w:tcW w:w="1278" w:type="dxa"/>
            <w:tcBorders>
              <w:right w:val="nil"/>
            </w:tcBorders>
          </w:tcPr>
          <w:p w14:paraId="3AF817D1" w14:textId="659F876C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.88</w:t>
            </w:r>
          </w:p>
        </w:tc>
        <w:tc>
          <w:tcPr>
            <w:tcW w:w="993" w:type="dxa"/>
            <w:tcBorders>
              <w:left w:val="nil"/>
            </w:tcBorders>
          </w:tcPr>
          <w:p w14:paraId="5AB69347" w14:textId="341B1C77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1</w:t>
            </w:r>
          </w:p>
        </w:tc>
        <w:tc>
          <w:tcPr>
            <w:tcW w:w="1336" w:type="dxa"/>
            <w:tcBorders>
              <w:right w:val="nil"/>
            </w:tcBorders>
          </w:tcPr>
          <w:p w14:paraId="006489FF" w14:textId="0F1FE018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71</w:t>
            </w:r>
          </w:p>
        </w:tc>
        <w:tc>
          <w:tcPr>
            <w:tcW w:w="991" w:type="dxa"/>
            <w:tcBorders>
              <w:left w:val="nil"/>
            </w:tcBorders>
          </w:tcPr>
          <w:p w14:paraId="5D784A14" w14:textId="54E4AA8C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41</w:t>
            </w:r>
          </w:p>
        </w:tc>
      </w:tr>
      <w:tr w:rsidR="00E67DF0" w:rsidRPr="00E67DF0" w14:paraId="5A76A2E6" w14:textId="290169D2" w:rsidTr="00AF2683">
        <w:tc>
          <w:tcPr>
            <w:tcW w:w="2088" w:type="dxa"/>
          </w:tcPr>
          <w:p w14:paraId="10F9B67D" w14:textId="30FCDCEF" w:rsidR="00E67DF0" w:rsidRPr="00781B43" w:rsidRDefault="00E67DF0" w:rsidP="00E67D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81B43">
              <w:rPr>
                <w:rFonts w:ascii="Arial" w:hAnsi="Arial" w:cs="Arial"/>
                <w:b/>
                <w:sz w:val="16"/>
                <w:szCs w:val="16"/>
              </w:rPr>
              <w:t>dACC2-right AI</w:t>
            </w:r>
          </w:p>
        </w:tc>
        <w:tc>
          <w:tcPr>
            <w:tcW w:w="1115" w:type="dxa"/>
          </w:tcPr>
          <w:p w14:paraId="56DA89E3" w14:textId="26042475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Lose</w:t>
            </w:r>
          </w:p>
        </w:tc>
        <w:tc>
          <w:tcPr>
            <w:tcW w:w="1254" w:type="dxa"/>
            <w:tcBorders>
              <w:right w:val="nil"/>
            </w:tcBorders>
          </w:tcPr>
          <w:p w14:paraId="18E8B750" w14:textId="636F8EAE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3</w:t>
            </w:r>
          </w:p>
        </w:tc>
        <w:tc>
          <w:tcPr>
            <w:tcW w:w="993" w:type="dxa"/>
            <w:tcBorders>
              <w:left w:val="nil"/>
            </w:tcBorders>
          </w:tcPr>
          <w:p w14:paraId="32CD367B" w14:textId="097CDF34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72</w:t>
            </w:r>
          </w:p>
        </w:tc>
        <w:tc>
          <w:tcPr>
            <w:tcW w:w="1278" w:type="dxa"/>
            <w:tcBorders>
              <w:right w:val="nil"/>
            </w:tcBorders>
          </w:tcPr>
          <w:p w14:paraId="05AFCBED" w14:textId="047BB17B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4</w:t>
            </w:r>
          </w:p>
        </w:tc>
        <w:tc>
          <w:tcPr>
            <w:tcW w:w="993" w:type="dxa"/>
            <w:tcBorders>
              <w:left w:val="nil"/>
            </w:tcBorders>
          </w:tcPr>
          <w:p w14:paraId="442F0243" w14:textId="1F699681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5</w:t>
            </w:r>
          </w:p>
        </w:tc>
        <w:tc>
          <w:tcPr>
            <w:tcW w:w="1336" w:type="dxa"/>
            <w:tcBorders>
              <w:right w:val="nil"/>
            </w:tcBorders>
          </w:tcPr>
          <w:p w14:paraId="6F71FF41" w14:textId="30BF89C9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78</w:t>
            </w:r>
          </w:p>
        </w:tc>
        <w:tc>
          <w:tcPr>
            <w:tcW w:w="991" w:type="dxa"/>
            <w:tcBorders>
              <w:left w:val="nil"/>
            </w:tcBorders>
          </w:tcPr>
          <w:p w14:paraId="364566F2" w14:textId="3F15C354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39</w:t>
            </w:r>
          </w:p>
        </w:tc>
      </w:tr>
      <w:tr w:rsidR="00E67DF0" w:rsidRPr="00E67DF0" w14:paraId="06B66FC3" w14:textId="1E69AB73" w:rsidTr="00AF2683">
        <w:tc>
          <w:tcPr>
            <w:tcW w:w="2088" w:type="dxa"/>
            <w:tcBorders>
              <w:bottom w:val="single" w:sz="4" w:space="0" w:color="auto"/>
            </w:tcBorders>
          </w:tcPr>
          <w:p w14:paraId="7B3D50BD" w14:textId="7DF949F2" w:rsidR="00E67DF0" w:rsidRPr="00781B43" w:rsidRDefault="00E67DF0" w:rsidP="00E67D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81B43">
              <w:rPr>
                <w:rFonts w:ascii="Arial" w:hAnsi="Arial" w:cs="Arial"/>
                <w:b/>
                <w:sz w:val="16"/>
                <w:szCs w:val="16"/>
              </w:rPr>
              <w:t>dACC2-left AI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A4F5260" w14:textId="07F7615E" w:rsidR="00E67DF0" w:rsidRPr="00E67DF0" w:rsidRDefault="00E67DF0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67DF0">
              <w:rPr>
                <w:rFonts w:ascii="Arial" w:hAnsi="Arial" w:cs="Arial"/>
                <w:bCs/>
                <w:sz w:val="16"/>
                <w:szCs w:val="16"/>
              </w:rPr>
              <w:t>Lose</w:t>
            </w:r>
          </w:p>
        </w:tc>
        <w:tc>
          <w:tcPr>
            <w:tcW w:w="1254" w:type="dxa"/>
            <w:tcBorders>
              <w:bottom w:val="single" w:sz="4" w:space="0" w:color="auto"/>
              <w:right w:val="nil"/>
            </w:tcBorders>
          </w:tcPr>
          <w:p w14:paraId="5018267C" w14:textId="40F34927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.2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49893565" w14:textId="504A3CA0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09</w:t>
            </w:r>
          </w:p>
        </w:tc>
        <w:tc>
          <w:tcPr>
            <w:tcW w:w="1278" w:type="dxa"/>
            <w:tcBorders>
              <w:bottom w:val="single" w:sz="4" w:space="0" w:color="auto"/>
              <w:right w:val="nil"/>
            </w:tcBorders>
          </w:tcPr>
          <w:p w14:paraId="2FD22F12" w14:textId="4B04AFB3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.5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2D64950A" w14:textId="0DD53D3F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3</w:t>
            </w:r>
          </w:p>
        </w:tc>
        <w:tc>
          <w:tcPr>
            <w:tcW w:w="1336" w:type="dxa"/>
            <w:tcBorders>
              <w:bottom w:val="single" w:sz="4" w:space="0" w:color="auto"/>
              <w:right w:val="nil"/>
            </w:tcBorders>
          </w:tcPr>
          <w:p w14:paraId="5458CE54" w14:textId="489B5DD9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.03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</w:tcBorders>
          </w:tcPr>
          <w:p w14:paraId="56E31FEF" w14:textId="0B6C1E02" w:rsidR="00E67DF0" w:rsidRPr="00E67DF0" w:rsidRDefault="00AF2683" w:rsidP="00E67DF0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33</w:t>
            </w:r>
          </w:p>
        </w:tc>
      </w:tr>
      <w:tr w:rsidR="00AF2683" w:rsidRPr="00AF2683" w14:paraId="6999AB2F" w14:textId="624D06C3" w:rsidTr="00AF2683">
        <w:tc>
          <w:tcPr>
            <w:tcW w:w="10048" w:type="dxa"/>
            <w:gridSpan w:val="8"/>
            <w:tcBorders>
              <w:left w:val="nil"/>
              <w:bottom w:val="nil"/>
              <w:right w:val="nil"/>
            </w:tcBorders>
          </w:tcPr>
          <w:p w14:paraId="4009591B" w14:textId="6B02DA82" w:rsidR="00AF2683" w:rsidRPr="00AF2683" w:rsidRDefault="00AF2683" w:rsidP="00AF2683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F2683">
              <w:rPr>
                <w:rFonts w:ascii="Arial" w:hAnsi="Arial" w:cs="Arial"/>
                <w:sz w:val="16"/>
                <w:szCs w:val="16"/>
              </w:rPr>
              <w:t xml:space="preserve">Abbreviations: AI=Anterior Insula; </w:t>
            </w:r>
            <w:proofErr w:type="spellStart"/>
            <w:r w:rsidRPr="00AF2683">
              <w:rPr>
                <w:rFonts w:ascii="Arial" w:hAnsi="Arial" w:cs="Arial"/>
                <w:sz w:val="16"/>
                <w:szCs w:val="16"/>
              </w:rPr>
              <w:t>dACC</w:t>
            </w:r>
            <w:proofErr w:type="spellEnd"/>
            <w:r w:rsidRPr="00AF2683">
              <w:rPr>
                <w:rFonts w:ascii="Arial" w:hAnsi="Arial" w:cs="Arial"/>
                <w:sz w:val="16"/>
                <w:szCs w:val="16"/>
              </w:rPr>
              <w:t xml:space="preserve">=Dorsal anterior cingulate cortex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gAC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Sub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enu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CC.</w:t>
            </w:r>
          </w:p>
        </w:tc>
      </w:tr>
    </w:tbl>
    <w:p w14:paraId="1B89DBE9" w14:textId="77777777" w:rsidR="00E67DF0" w:rsidRPr="00E67DF0" w:rsidRDefault="00E67DF0" w:rsidP="00E67DF0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36936191" w14:textId="77777777" w:rsidR="00FB4399" w:rsidRPr="00FB4399" w:rsidRDefault="00FB4399">
      <w:pPr>
        <w:rPr>
          <w:rFonts w:ascii="Arial" w:hAnsi="Arial" w:cs="Arial"/>
          <w:b/>
          <w:bCs/>
          <w:sz w:val="24"/>
          <w:szCs w:val="24"/>
        </w:rPr>
      </w:pPr>
    </w:p>
    <w:sectPr w:rsidR="00FB4399" w:rsidRPr="00FB4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13FD3E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3FD3ED" w16cid:durableId="1E2B18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337AC"/>
    <w:multiLevelType w:val="multilevel"/>
    <w:tmpl w:val="10666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31A7179"/>
    <w:multiLevelType w:val="hybridMultilevel"/>
    <w:tmpl w:val="FACC0D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D221E1"/>
    <w:multiLevelType w:val="hybridMultilevel"/>
    <w:tmpl w:val="2B22F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etchen Slater">
    <w15:presenceInfo w15:providerId="Windows Live" w15:userId="33b30c721a58eb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tp0dpgfrax4ezvtgp2deb2zpeapfrvpax&quot;&gt;USE THIS AND ONLY THIS mega reference library endnote x3 Copy&lt;record-ids&gt;&lt;item&gt;1245&lt;/item&gt;&lt;item&gt;2994&lt;/item&gt;&lt;item&gt;5738&lt;/item&gt;&lt;item&gt;6153&lt;/item&gt;&lt;item&gt;6754&lt;/item&gt;&lt;item&gt;6831&lt;/item&gt;&lt;item&gt;7306&lt;/item&gt;&lt;item&gt;8505&lt;/item&gt;&lt;item&gt;8731&lt;/item&gt;&lt;item&gt;9237&lt;/item&gt;&lt;item&gt;10003&lt;/item&gt;&lt;item&gt;10500&lt;/item&gt;&lt;item&gt;10501&lt;/item&gt;&lt;item&gt;11468&lt;/item&gt;&lt;item&gt;11476&lt;/item&gt;&lt;item&gt;11724&lt;/item&gt;&lt;item&gt;12159&lt;/item&gt;&lt;item&gt;12715&lt;/item&gt;&lt;item&gt;12801&lt;/item&gt;&lt;item&gt;12805&lt;/item&gt;&lt;item&gt;12807&lt;/item&gt;&lt;item&gt;12869&lt;/item&gt;&lt;item&gt;13068&lt;/item&gt;&lt;item&gt;14002&lt;/item&gt;&lt;item&gt;14146&lt;/item&gt;&lt;item&gt;14151&lt;/item&gt;&lt;item&gt;14152&lt;/item&gt;&lt;item&gt;14166&lt;/item&gt;&lt;item&gt;14310&lt;/item&gt;&lt;item&gt;14819&lt;/item&gt;&lt;item&gt;14842&lt;/item&gt;&lt;item&gt;14857&lt;/item&gt;&lt;item&gt;14887&lt;/item&gt;&lt;item&gt;14938&lt;/item&gt;&lt;item&gt;14988&lt;/item&gt;&lt;item&gt;15768&lt;/item&gt;&lt;item&gt;15944&lt;/item&gt;&lt;item&gt;15960&lt;/item&gt;&lt;item&gt;15983&lt;/item&gt;&lt;item&gt;17268&lt;/item&gt;&lt;item&gt;17723&lt;/item&gt;&lt;item&gt;18069&lt;/item&gt;&lt;item&gt;18102&lt;/item&gt;&lt;item&gt;18161&lt;/item&gt;&lt;item&gt;18162&lt;/item&gt;&lt;item&gt;18163&lt;/item&gt;&lt;item&gt;18200&lt;/item&gt;&lt;item&gt;18509&lt;/item&gt;&lt;item&gt;18510&lt;/item&gt;&lt;item&gt;18513&lt;/item&gt;&lt;item&gt;18517&lt;/item&gt;&lt;item&gt;18518&lt;/item&gt;&lt;item&gt;18519&lt;/item&gt;&lt;item&gt;19174&lt;/item&gt;&lt;item&gt;19175&lt;/item&gt;&lt;item&gt;19180&lt;/item&gt;&lt;item&gt;19182&lt;/item&gt;&lt;item&gt;19183&lt;/item&gt;&lt;item&gt;19184&lt;/item&gt;&lt;item&gt;19186&lt;/item&gt;&lt;item&gt;19200&lt;/item&gt;&lt;item&gt;19201&lt;/item&gt;&lt;item&gt;19202&lt;/item&gt;&lt;item&gt;19203&lt;/item&gt;&lt;item&gt;19205&lt;/item&gt;&lt;item&gt;19206&lt;/item&gt;&lt;item&gt;19208&lt;/item&gt;&lt;item&gt;19209&lt;/item&gt;&lt;item&gt;19210&lt;/item&gt;&lt;item&gt;19212&lt;/item&gt;&lt;item&gt;19213&lt;/item&gt;&lt;item&gt;19216&lt;/item&gt;&lt;item&gt;19217&lt;/item&gt;&lt;item&gt;19219&lt;/item&gt;&lt;item&gt;19220&lt;/item&gt;&lt;item&gt;19221&lt;/item&gt;&lt;item&gt;19222&lt;/item&gt;&lt;item&gt;19224&lt;/item&gt;&lt;item&gt;19225&lt;/item&gt;&lt;item&gt;19226&lt;/item&gt;&lt;item&gt;19228&lt;/item&gt;&lt;item&gt;19229&lt;/item&gt;&lt;item&gt;19230&lt;/item&gt;&lt;item&gt;19232&lt;/item&gt;&lt;item&gt;19234&lt;/item&gt;&lt;item&gt;19235&lt;/item&gt;&lt;/record-ids&gt;&lt;/item&gt;&lt;/Libraries&gt;"/>
  </w:docVars>
  <w:rsids>
    <w:rsidRoot w:val="0035478B"/>
    <w:rsid w:val="00003F67"/>
    <w:rsid w:val="000056A8"/>
    <w:rsid w:val="0001217E"/>
    <w:rsid w:val="000137AF"/>
    <w:rsid w:val="00014419"/>
    <w:rsid w:val="00014AA4"/>
    <w:rsid w:val="00017DC4"/>
    <w:rsid w:val="00020DF1"/>
    <w:rsid w:val="00022EBB"/>
    <w:rsid w:val="0002716F"/>
    <w:rsid w:val="0003147B"/>
    <w:rsid w:val="00033C3E"/>
    <w:rsid w:val="0003406F"/>
    <w:rsid w:val="00035DDF"/>
    <w:rsid w:val="00037B97"/>
    <w:rsid w:val="000400AB"/>
    <w:rsid w:val="0004058D"/>
    <w:rsid w:val="00042146"/>
    <w:rsid w:val="000430DB"/>
    <w:rsid w:val="000444CB"/>
    <w:rsid w:val="00045382"/>
    <w:rsid w:val="00046340"/>
    <w:rsid w:val="000476C5"/>
    <w:rsid w:val="00050B9F"/>
    <w:rsid w:val="00051C3F"/>
    <w:rsid w:val="00052FF5"/>
    <w:rsid w:val="00060E87"/>
    <w:rsid w:val="0006233F"/>
    <w:rsid w:val="00065A97"/>
    <w:rsid w:val="00066528"/>
    <w:rsid w:val="00066AB3"/>
    <w:rsid w:val="000746E4"/>
    <w:rsid w:val="00074F78"/>
    <w:rsid w:val="00076CD3"/>
    <w:rsid w:val="000817FA"/>
    <w:rsid w:val="00087966"/>
    <w:rsid w:val="000927C9"/>
    <w:rsid w:val="00092EAC"/>
    <w:rsid w:val="0009307C"/>
    <w:rsid w:val="00094700"/>
    <w:rsid w:val="00096F1C"/>
    <w:rsid w:val="000A2183"/>
    <w:rsid w:val="000A44F0"/>
    <w:rsid w:val="000A4DFE"/>
    <w:rsid w:val="000B0B20"/>
    <w:rsid w:val="000B0F4A"/>
    <w:rsid w:val="000B40D7"/>
    <w:rsid w:val="000B5BEE"/>
    <w:rsid w:val="000B66A7"/>
    <w:rsid w:val="000B786D"/>
    <w:rsid w:val="000C30AD"/>
    <w:rsid w:val="000C4CFF"/>
    <w:rsid w:val="000C64EA"/>
    <w:rsid w:val="000D5824"/>
    <w:rsid w:val="000D7699"/>
    <w:rsid w:val="000D76E0"/>
    <w:rsid w:val="000D77B6"/>
    <w:rsid w:val="000E07E4"/>
    <w:rsid w:val="000E6933"/>
    <w:rsid w:val="000F78F3"/>
    <w:rsid w:val="00103E23"/>
    <w:rsid w:val="001057FE"/>
    <w:rsid w:val="00106DED"/>
    <w:rsid w:val="0011090A"/>
    <w:rsid w:val="00110C18"/>
    <w:rsid w:val="00111D19"/>
    <w:rsid w:val="00112141"/>
    <w:rsid w:val="00120EF1"/>
    <w:rsid w:val="001235CD"/>
    <w:rsid w:val="001267F5"/>
    <w:rsid w:val="0013132F"/>
    <w:rsid w:val="00132381"/>
    <w:rsid w:val="00133629"/>
    <w:rsid w:val="00135787"/>
    <w:rsid w:val="00136A24"/>
    <w:rsid w:val="0014040D"/>
    <w:rsid w:val="001435E0"/>
    <w:rsid w:val="001441CF"/>
    <w:rsid w:val="00144641"/>
    <w:rsid w:val="0015165C"/>
    <w:rsid w:val="0015181D"/>
    <w:rsid w:val="00153C93"/>
    <w:rsid w:val="00155AEB"/>
    <w:rsid w:val="00157349"/>
    <w:rsid w:val="00161CEF"/>
    <w:rsid w:val="00163FE0"/>
    <w:rsid w:val="001647DC"/>
    <w:rsid w:val="00167FC4"/>
    <w:rsid w:val="001808F6"/>
    <w:rsid w:val="001824C5"/>
    <w:rsid w:val="001825F7"/>
    <w:rsid w:val="00182D99"/>
    <w:rsid w:val="00195570"/>
    <w:rsid w:val="00196594"/>
    <w:rsid w:val="001A0A6E"/>
    <w:rsid w:val="001A0B38"/>
    <w:rsid w:val="001A4849"/>
    <w:rsid w:val="001A551C"/>
    <w:rsid w:val="001A56A6"/>
    <w:rsid w:val="001A6188"/>
    <w:rsid w:val="001A643E"/>
    <w:rsid w:val="001B3840"/>
    <w:rsid w:val="001B39DA"/>
    <w:rsid w:val="001B5EFC"/>
    <w:rsid w:val="001B7A2C"/>
    <w:rsid w:val="001C7256"/>
    <w:rsid w:val="001C7E68"/>
    <w:rsid w:val="001E1ADF"/>
    <w:rsid w:val="001E4E6F"/>
    <w:rsid w:val="001E4ECD"/>
    <w:rsid w:val="001E5374"/>
    <w:rsid w:val="001E5C42"/>
    <w:rsid w:val="001E6821"/>
    <w:rsid w:val="001E6E43"/>
    <w:rsid w:val="001F1DB6"/>
    <w:rsid w:val="001F3443"/>
    <w:rsid w:val="001F6D8A"/>
    <w:rsid w:val="0020020B"/>
    <w:rsid w:val="00202158"/>
    <w:rsid w:val="002066A2"/>
    <w:rsid w:val="00210AE4"/>
    <w:rsid w:val="00211841"/>
    <w:rsid w:val="002136C7"/>
    <w:rsid w:val="00213FA0"/>
    <w:rsid w:val="00214F20"/>
    <w:rsid w:val="0021538E"/>
    <w:rsid w:val="00215826"/>
    <w:rsid w:val="00215A8B"/>
    <w:rsid w:val="002362DB"/>
    <w:rsid w:val="002450C9"/>
    <w:rsid w:val="002500C0"/>
    <w:rsid w:val="002627B0"/>
    <w:rsid w:val="00266E0E"/>
    <w:rsid w:val="002738BA"/>
    <w:rsid w:val="002766DA"/>
    <w:rsid w:val="00277432"/>
    <w:rsid w:val="00277D47"/>
    <w:rsid w:val="00277FDF"/>
    <w:rsid w:val="00290EA6"/>
    <w:rsid w:val="00292098"/>
    <w:rsid w:val="00293FA7"/>
    <w:rsid w:val="00295E38"/>
    <w:rsid w:val="002A5321"/>
    <w:rsid w:val="002B24B4"/>
    <w:rsid w:val="002B29BA"/>
    <w:rsid w:val="002B2F9C"/>
    <w:rsid w:val="002B3D82"/>
    <w:rsid w:val="002C00E1"/>
    <w:rsid w:val="002C017D"/>
    <w:rsid w:val="002C154A"/>
    <w:rsid w:val="002C3016"/>
    <w:rsid w:val="002C3C0B"/>
    <w:rsid w:val="002C5475"/>
    <w:rsid w:val="002E24BD"/>
    <w:rsid w:val="002E3156"/>
    <w:rsid w:val="002E3FBA"/>
    <w:rsid w:val="002E47F7"/>
    <w:rsid w:val="002E517C"/>
    <w:rsid w:val="002F09A1"/>
    <w:rsid w:val="002F4C11"/>
    <w:rsid w:val="002F5063"/>
    <w:rsid w:val="002F6ADF"/>
    <w:rsid w:val="002F7B24"/>
    <w:rsid w:val="003017B8"/>
    <w:rsid w:val="003040A1"/>
    <w:rsid w:val="00306780"/>
    <w:rsid w:val="003121D5"/>
    <w:rsid w:val="0031420B"/>
    <w:rsid w:val="00320A8E"/>
    <w:rsid w:val="00323565"/>
    <w:rsid w:val="00324330"/>
    <w:rsid w:val="003263B4"/>
    <w:rsid w:val="00327DD4"/>
    <w:rsid w:val="0033040A"/>
    <w:rsid w:val="00334079"/>
    <w:rsid w:val="00334623"/>
    <w:rsid w:val="00336A68"/>
    <w:rsid w:val="00336A8F"/>
    <w:rsid w:val="003427EF"/>
    <w:rsid w:val="003440B1"/>
    <w:rsid w:val="003463AD"/>
    <w:rsid w:val="003467F5"/>
    <w:rsid w:val="00346C07"/>
    <w:rsid w:val="00351B26"/>
    <w:rsid w:val="003523CA"/>
    <w:rsid w:val="0035478B"/>
    <w:rsid w:val="0036353B"/>
    <w:rsid w:val="00365D27"/>
    <w:rsid w:val="0036798A"/>
    <w:rsid w:val="0037007E"/>
    <w:rsid w:val="00370EDF"/>
    <w:rsid w:val="00371354"/>
    <w:rsid w:val="0037477F"/>
    <w:rsid w:val="0038117C"/>
    <w:rsid w:val="003819D9"/>
    <w:rsid w:val="003829F3"/>
    <w:rsid w:val="00382D63"/>
    <w:rsid w:val="00382ECD"/>
    <w:rsid w:val="003908F3"/>
    <w:rsid w:val="003A0654"/>
    <w:rsid w:val="003A27F8"/>
    <w:rsid w:val="003A634F"/>
    <w:rsid w:val="003A7E6F"/>
    <w:rsid w:val="003B40B7"/>
    <w:rsid w:val="003B466B"/>
    <w:rsid w:val="003B5146"/>
    <w:rsid w:val="003B5C68"/>
    <w:rsid w:val="003B60C7"/>
    <w:rsid w:val="003C1FC4"/>
    <w:rsid w:val="003D1311"/>
    <w:rsid w:val="003D24B2"/>
    <w:rsid w:val="003D3008"/>
    <w:rsid w:val="003D48DC"/>
    <w:rsid w:val="003D6492"/>
    <w:rsid w:val="003E142B"/>
    <w:rsid w:val="003E1FC0"/>
    <w:rsid w:val="003E3311"/>
    <w:rsid w:val="003E3A9C"/>
    <w:rsid w:val="003E5FDF"/>
    <w:rsid w:val="003F31EC"/>
    <w:rsid w:val="003F3D4D"/>
    <w:rsid w:val="003F441F"/>
    <w:rsid w:val="003F788B"/>
    <w:rsid w:val="003F7A41"/>
    <w:rsid w:val="00403593"/>
    <w:rsid w:val="00405A0A"/>
    <w:rsid w:val="00406733"/>
    <w:rsid w:val="0041011A"/>
    <w:rsid w:val="004112AC"/>
    <w:rsid w:val="004128E2"/>
    <w:rsid w:val="00412DB5"/>
    <w:rsid w:val="00414285"/>
    <w:rsid w:val="00416F08"/>
    <w:rsid w:val="00422E1F"/>
    <w:rsid w:val="004351E1"/>
    <w:rsid w:val="00435B2C"/>
    <w:rsid w:val="00437012"/>
    <w:rsid w:val="0043794C"/>
    <w:rsid w:val="00443479"/>
    <w:rsid w:val="00445B31"/>
    <w:rsid w:val="00445EB0"/>
    <w:rsid w:val="0044741D"/>
    <w:rsid w:val="00453993"/>
    <w:rsid w:val="004552E3"/>
    <w:rsid w:val="00462245"/>
    <w:rsid w:val="0046384B"/>
    <w:rsid w:val="00463901"/>
    <w:rsid w:val="00463F8D"/>
    <w:rsid w:val="004670AD"/>
    <w:rsid w:val="00471438"/>
    <w:rsid w:val="00475169"/>
    <w:rsid w:val="004763F6"/>
    <w:rsid w:val="004802C3"/>
    <w:rsid w:val="004835EF"/>
    <w:rsid w:val="00485FE4"/>
    <w:rsid w:val="004921E4"/>
    <w:rsid w:val="004922D1"/>
    <w:rsid w:val="00494304"/>
    <w:rsid w:val="004943C7"/>
    <w:rsid w:val="00494EE2"/>
    <w:rsid w:val="0049661B"/>
    <w:rsid w:val="004A47A8"/>
    <w:rsid w:val="004B1959"/>
    <w:rsid w:val="004B4E1A"/>
    <w:rsid w:val="004C0187"/>
    <w:rsid w:val="004C1303"/>
    <w:rsid w:val="004C3BE7"/>
    <w:rsid w:val="004C432F"/>
    <w:rsid w:val="004C4813"/>
    <w:rsid w:val="004D23C7"/>
    <w:rsid w:val="004D35B0"/>
    <w:rsid w:val="004D67E4"/>
    <w:rsid w:val="004D6CAF"/>
    <w:rsid w:val="004E0799"/>
    <w:rsid w:val="004E6DA5"/>
    <w:rsid w:val="004E72AE"/>
    <w:rsid w:val="004E76C5"/>
    <w:rsid w:val="004F00DA"/>
    <w:rsid w:val="004F1CEB"/>
    <w:rsid w:val="004F326D"/>
    <w:rsid w:val="004F3F6E"/>
    <w:rsid w:val="004F6CA9"/>
    <w:rsid w:val="0050322E"/>
    <w:rsid w:val="0050403A"/>
    <w:rsid w:val="00504F03"/>
    <w:rsid w:val="00506B82"/>
    <w:rsid w:val="00511B83"/>
    <w:rsid w:val="0051217F"/>
    <w:rsid w:val="005144B1"/>
    <w:rsid w:val="0051548D"/>
    <w:rsid w:val="00520F76"/>
    <w:rsid w:val="00524153"/>
    <w:rsid w:val="00525557"/>
    <w:rsid w:val="00527456"/>
    <w:rsid w:val="00530742"/>
    <w:rsid w:val="00531DC2"/>
    <w:rsid w:val="0053547C"/>
    <w:rsid w:val="00536553"/>
    <w:rsid w:val="005417D8"/>
    <w:rsid w:val="00544997"/>
    <w:rsid w:val="00545FF0"/>
    <w:rsid w:val="00546CC0"/>
    <w:rsid w:val="00556EAB"/>
    <w:rsid w:val="00573E06"/>
    <w:rsid w:val="0057443A"/>
    <w:rsid w:val="00576DEB"/>
    <w:rsid w:val="00576E57"/>
    <w:rsid w:val="00582A65"/>
    <w:rsid w:val="00586FCF"/>
    <w:rsid w:val="00590511"/>
    <w:rsid w:val="005922D6"/>
    <w:rsid w:val="00593C07"/>
    <w:rsid w:val="00594A2F"/>
    <w:rsid w:val="005A29F1"/>
    <w:rsid w:val="005A5F5B"/>
    <w:rsid w:val="005A6861"/>
    <w:rsid w:val="005A752C"/>
    <w:rsid w:val="005A753F"/>
    <w:rsid w:val="005A7F44"/>
    <w:rsid w:val="005B1A06"/>
    <w:rsid w:val="005B2312"/>
    <w:rsid w:val="005C3502"/>
    <w:rsid w:val="005D0853"/>
    <w:rsid w:val="005D36EE"/>
    <w:rsid w:val="005E304D"/>
    <w:rsid w:val="005E3B34"/>
    <w:rsid w:val="005F04F6"/>
    <w:rsid w:val="005F3B59"/>
    <w:rsid w:val="005F433B"/>
    <w:rsid w:val="005F5B81"/>
    <w:rsid w:val="005F5BF8"/>
    <w:rsid w:val="00601646"/>
    <w:rsid w:val="006111DE"/>
    <w:rsid w:val="006202B3"/>
    <w:rsid w:val="00620A6D"/>
    <w:rsid w:val="00622DB9"/>
    <w:rsid w:val="00630131"/>
    <w:rsid w:val="00635A01"/>
    <w:rsid w:val="0064275C"/>
    <w:rsid w:val="00645F12"/>
    <w:rsid w:val="0065068F"/>
    <w:rsid w:val="00665478"/>
    <w:rsid w:val="006706E7"/>
    <w:rsid w:val="00673EC9"/>
    <w:rsid w:val="00674432"/>
    <w:rsid w:val="0067515D"/>
    <w:rsid w:val="006811E2"/>
    <w:rsid w:val="0068131D"/>
    <w:rsid w:val="006823A5"/>
    <w:rsid w:val="00683D27"/>
    <w:rsid w:val="006856E6"/>
    <w:rsid w:val="00687B17"/>
    <w:rsid w:val="006927D0"/>
    <w:rsid w:val="00695A02"/>
    <w:rsid w:val="006A5864"/>
    <w:rsid w:val="006A61C5"/>
    <w:rsid w:val="006B606F"/>
    <w:rsid w:val="006C334F"/>
    <w:rsid w:val="006C6A44"/>
    <w:rsid w:val="006C6F5E"/>
    <w:rsid w:val="006D0CCD"/>
    <w:rsid w:val="006D4840"/>
    <w:rsid w:val="006E0107"/>
    <w:rsid w:val="006E0235"/>
    <w:rsid w:val="006E1F72"/>
    <w:rsid w:val="006E3537"/>
    <w:rsid w:val="006E4CD5"/>
    <w:rsid w:val="006E723E"/>
    <w:rsid w:val="006F0ECD"/>
    <w:rsid w:val="006F3327"/>
    <w:rsid w:val="006F41C7"/>
    <w:rsid w:val="006F4304"/>
    <w:rsid w:val="006F7904"/>
    <w:rsid w:val="006F7EFE"/>
    <w:rsid w:val="00704598"/>
    <w:rsid w:val="00704D7A"/>
    <w:rsid w:val="007057A6"/>
    <w:rsid w:val="00705825"/>
    <w:rsid w:val="00706D94"/>
    <w:rsid w:val="00713DFB"/>
    <w:rsid w:val="007159DA"/>
    <w:rsid w:val="007209B8"/>
    <w:rsid w:val="00722501"/>
    <w:rsid w:val="00726AE3"/>
    <w:rsid w:val="00731953"/>
    <w:rsid w:val="00740EA7"/>
    <w:rsid w:val="00742015"/>
    <w:rsid w:val="00742B6F"/>
    <w:rsid w:val="00746F26"/>
    <w:rsid w:val="00747AA1"/>
    <w:rsid w:val="007503CF"/>
    <w:rsid w:val="00752101"/>
    <w:rsid w:val="0075380B"/>
    <w:rsid w:val="00763A20"/>
    <w:rsid w:val="00765467"/>
    <w:rsid w:val="00767E1E"/>
    <w:rsid w:val="00780D6A"/>
    <w:rsid w:val="00781B43"/>
    <w:rsid w:val="00785F4E"/>
    <w:rsid w:val="0078764D"/>
    <w:rsid w:val="00792E5E"/>
    <w:rsid w:val="007A6739"/>
    <w:rsid w:val="007A763A"/>
    <w:rsid w:val="007B317E"/>
    <w:rsid w:val="007B42FB"/>
    <w:rsid w:val="007B58AB"/>
    <w:rsid w:val="007B694B"/>
    <w:rsid w:val="007C0E16"/>
    <w:rsid w:val="007C5AE2"/>
    <w:rsid w:val="007C6391"/>
    <w:rsid w:val="007D0303"/>
    <w:rsid w:val="007D5780"/>
    <w:rsid w:val="007D77DD"/>
    <w:rsid w:val="007E1272"/>
    <w:rsid w:val="007F3CFE"/>
    <w:rsid w:val="007F5A29"/>
    <w:rsid w:val="00800195"/>
    <w:rsid w:val="00801CE3"/>
    <w:rsid w:val="00802E99"/>
    <w:rsid w:val="00805232"/>
    <w:rsid w:val="008117AD"/>
    <w:rsid w:val="008134B2"/>
    <w:rsid w:val="00815090"/>
    <w:rsid w:val="008214EA"/>
    <w:rsid w:val="00826997"/>
    <w:rsid w:val="00826B5E"/>
    <w:rsid w:val="008318B8"/>
    <w:rsid w:val="00831CF4"/>
    <w:rsid w:val="00835157"/>
    <w:rsid w:val="00835F03"/>
    <w:rsid w:val="00836BA5"/>
    <w:rsid w:val="00853E4C"/>
    <w:rsid w:val="008564E0"/>
    <w:rsid w:val="0085799C"/>
    <w:rsid w:val="0086312C"/>
    <w:rsid w:val="00864177"/>
    <w:rsid w:val="0086473B"/>
    <w:rsid w:val="00875577"/>
    <w:rsid w:val="00876306"/>
    <w:rsid w:val="00881299"/>
    <w:rsid w:val="00881F95"/>
    <w:rsid w:val="00885826"/>
    <w:rsid w:val="0088667D"/>
    <w:rsid w:val="008A409F"/>
    <w:rsid w:val="008A68FB"/>
    <w:rsid w:val="008B0D6F"/>
    <w:rsid w:val="008B27C9"/>
    <w:rsid w:val="008B3CE2"/>
    <w:rsid w:val="008B65A2"/>
    <w:rsid w:val="008B6E2E"/>
    <w:rsid w:val="008B7294"/>
    <w:rsid w:val="008C055B"/>
    <w:rsid w:val="008D0252"/>
    <w:rsid w:val="008D4772"/>
    <w:rsid w:val="008D4F34"/>
    <w:rsid w:val="008E4064"/>
    <w:rsid w:val="008E4856"/>
    <w:rsid w:val="008E55E5"/>
    <w:rsid w:val="008F7D36"/>
    <w:rsid w:val="008F7EA7"/>
    <w:rsid w:val="00902860"/>
    <w:rsid w:val="00904973"/>
    <w:rsid w:val="0091010C"/>
    <w:rsid w:val="009117A6"/>
    <w:rsid w:val="009138C3"/>
    <w:rsid w:val="00914F14"/>
    <w:rsid w:val="00916238"/>
    <w:rsid w:val="00916B53"/>
    <w:rsid w:val="00924317"/>
    <w:rsid w:val="009243BE"/>
    <w:rsid w:val="009273E1"/>
    <w:rsid w:val="00933DF0"/>
    <w:rsid w:val="00935060"/>
    <w:rsid w:val="00935643"/>
    <w:rsid w:val="0094194E"/>
    <w:rsid w:val="00942B4F"/>
    <w:rsid w:val="00947EE8"/>
    <w:rsid w:val="00955D26"/>
    <w:rsid w:val="00961041"/>
    <w:rsid w:val="009624B7"/>
    <w:rsid w:val="00962657"/>
    <w:rsid w:val="009629D1"/>
    <w:rsid w:val="00963DBC"/>
    <w:rsid w:val="00966586"/>
    <w:rsid w:val="00967576"/>
    <w:rsid w:val="00970D25"/>
    <w:rsid w:val="0097382B"/>
    <w:rsid w:val="00973CDD"/>
    <w:rsid w:val="00976352"/>
    <w:rsid w:val="00977460"/>
    <w:rsid w:val="00986719"/>
    <w:rsid w:val="00990816"/>
    <w:rsid w:val="00995133"/>
    <w:rsid w:val="00995683"/>
    <w:rsid w:val="009A47DE"/>
    <w:rsid w:val="009B1A46"/>
    <w:rsid w:val="009B1BD8"/>
    <w:rsid w:val="009B22A5"/>
    <w:rsid w:val="009B702D"/>
    <w:rsid w:val="009B7095"/>
    <w:rsid w:val="009C6805"/>
    <w:rsid w:val="009C79FC"/>
    <w:rsid w:val="009D3FD2"/>
    <w:rsid w:val="009D579F"/>
    <w:rsid w:val="009E05A5"/>
    <w:rsid w:val="009E417F"/>
    <w:rsid w:val="009F3B8E"/>
    <w:rsid w:val="009F7EFC"/>
    <w:rsid w:val="00A0045F"/>
    <w:rsid w:val="00A027CB"/>
    <w:rsid w:val="00A02AAE"/>
    <w:rsid w:val="00A07E20"/>
    <w:rsid w:val="00A10EAF"/>
    <w:rsid w:val="00A119BF"/>
    <w:rsid w:val="00A13927"/>
    <w:rsid w:val="00A1573E"/>
    <w:rsid w:val="00A171F9"/>
    <w:rsid w:val="00A22B57"/>
    <w:rsid w:val="00A22EB8"/>
    <w:rsid w:val="00A25AF8"/>
    <w:rsid w:val="00A27DDC"/>
    <w:rsid w:val="00A35262"/>
    <w:rsid w:val="00A352F2"/>
    <w:rsid w:val="00A413C2"/>
    <w:rsid w:val="00A43B2D"/>
    <w:rsid w:val="00A516AF"/>
    <w:rsid w:val="00A51745"/>
    <w:rsid w:val="00A51FCD"/>
    <w:rsid w:val="00A537B0"/>
    <w:rsid w:val="00A56593"/>
    <w:rsid w:val="00A56E02"/>
    <w:rsid w:val="00A576C9"/>
    <w:rsid w:val="00A624D8"/>
    <w:rsid w:val="00A64DCF"/>
    <w:rsid w:val="00A67ADE"/>
    <w:rsid w:val="00A83955"/>
    <w:rsid w:val="00A84646"/>
    <w:rsid w:val="00AA2B31"/>
    <w:rsid w:val="00AA442F"/>
    <w:rsid w:val="00AA4BBD"/>
    <w:rsid w:val="00AA5769"/>
    <w:rsid w:val="00AB2642"/>
    <w:rsid w:val="00AB35B7"/>
    <w:rsid w:val="00AB4B3D"/>
    <w:rsid w:val="00AB58EE"/>
    <w:rsid w:val="00AC0B5B"/>
    <w:rsid w:val="00AC0F45"/>
    <w:rsid w:val="00AC1017"/>
    <w:rsid w:val="00AC1971"/>
    <w:rsid w:val="00AC32C0"/>
    <w:rsid w:val="00AC3BC7"/>
    <w:rsid w:val="00AD0C0D"/>
    <w:rsid w:val="00AD1120"/>
    <w:rsid w:val="00AD41B7"/>
    <w:rsid w:val="00AD4886"/>
    <w:rsid w:val="00AE2D4D"/>
    <w:rsid w:val="00AE4B00"/>
    <w:rsid w:val="00AE74E8"/>
    <w:rsid w:val="00AF10CA"/>
    <w:rsid w:val="00AF1311"/>
    <w:rsid w:val="00AF2091"/>
    <w:rsid w:val="00AF2683"/>
    <w:rsid w:val="00AF4499"/>
    <w:rsid w:val="00AF5705"/>
    <w:rsid w:val="00B0090D"/>
    <w:rsid w:val="00B01FAD"/>
    <w:rsid w:val="00B04E6E"/>
    <w:rsid w:val="00B05A5E"/>
    <w:rsid w:val="00B13C8C"/>
    <w:rsid w:val="00B16785"/>
    <w:rsid w:val="00B20254"/>
    <w:rsid w:val="00B238E8"/>
    <w:rsid w:val="00B23BFC"/>
    <w:rsid w:val="00B264A5"/>
    <w:rsid w:val="00B276AC"/>
    <w:rsid w:val="00B27D9A"/>
    <w:rsid w:val="00B36D07"/>
    <w:rsid w:val="00B404B2"/>
    <w:rsid w:val="00B410E5"/>
    <w:rsid w:val="00B45228"/>
    <w:rsid w:val="00B609AE"/>
    <w:rsid w:val="00B62080"/>
    <w:rsid w:val="00B6233F"/>
    <w:rsid w:val="00B63DF9"/>
    <w:rsid w:val="00B67D41"/>
    <w:rsid w:val="00B7320F"/>
    <w:rsid w:val="00B74A0F"/>
    <w:rsid w:val="00B76D9E"/>
    <w:rsid w:val="00B85155"/>
    <w:rsid w:val="00B869BE"/>
    <w:rsid w:val="00B92178"/>
    <w:rsid w:val="00B92816"/>
    <w:rsid w:val="00B9297C"/>
    <w:rsid w:val="00B979FE"/>
    <w:rsid w:val="00BA0EC2"/>
    <w:rsid w:val="00BA1B7E"/>
    <w:rsid w:val="00BB3728"/>
    <w:rsid w:val="00BB4304"/>
    <w:rsid w:val="00BB6496"/>
    <w:rsid w:val="00BB6E60"/>
    <w:rsid w:val="00BB6F48"/>
    <w:rsid w:val="00BB77D0"/>
    <w:rsid w:val="00BC35B6"/>
    <w:rsid w:val="00BC5BED"/>
    <w:rsid w:val="00BD257D"/>
    <w:rsid w:val="00BD4094"/>
    <w:rsid w:val="00BD5C43"/>
    <w:rsid w:val="00BD77D6"/>
    <w:rsid w:val="00BE177E"/>
    <w:rsid w:val="00BE1FB3"/>
    <w:rsid w:val="00BE2334"/>
    <w:rsid w:val="00BE6331"/>
    <w:rsid w:val="00BE747D"/>
    <w:rsid w:val="00BF1E9C"/>
    <w:rsid w:val="00BF265D"/>
    <w:rsid w:val="00BF62F2"/>
    <w:rsid w:val="00BF76BC"/>
    <w:rsid w:val="00C00403"/>
    <w:rsid w:val="00C059A3"/>
    <w:rsid w:val="00C1193C"/>
    <w:rsid w:val="00C148F0"/>
    <w:rsid w:val="00C14A26"/>
    <w:rsid w:val="00C16B30"/>
    <w:rsid w:val="00C16C63"/>
    <w:rsid w:val="00C17CF0"/>
    <w:rsid w:val="00C25020"/>
    <w:rsid w:val="00C25475"/>
    <w:rsid w:val="00C25938"/>
    <w:rsid w:val="00C3047A"/>
    <w:rsid w:val="00C33A74"/>
    <w:rsid w:val="00C35DD8"/>
    <w:rsid w:val="00C40665"/>
    <w:rsid w:val="00C44B79"/>
    <w:rsid w:val="00C4794C"/>
    <w:rsid w:val="00C54962"/>
    <w:rsid w:val="00C63C9E"/>
    <w:rsid w:val="00C64C15"/>
    <w:rsid w:val="00C66E5B"/>
    <w:rsid w:val="00C675BF"/>
    <w:rsid w:val="00C746BD"/>
    <w:rsid w:val="00C80452"/>
    <w:rsid w:val="00C80688"/>
    <w:rsid w:val="00C85681"/>
    <w:rsid w:val="00C975E0"/>
    <w:rsid w:val="00CA31DD"/>
    <w:rsid w:val="00CA5FE4"/>
    <w:rsid w:val="00CB1171"/>
    <w:rsid w:val="00CB6274"/>
    <w:rsid w:val="00CB7AD9"/>
    <w:rsid w:val="00CD1864"/>
    <w:rsid w:val="00CE1625"/>
    <w:rsid w:val="00CE3FB6"/>
    <w:rsid w:val="00CE4CD0"/>
    <w:rsid w:val="00CF13FE"/>
    <w:rsid w:val="00CF3846"/>
    <w:rsid w:val="00CF520C"/>
    <w:rsid w:val="00CF68DE"/>
    <w:rsid w:val="00D017C1"/>
    <w:rsid w:val="00D02EE9"/>
    <w:rsid w:val="00D039F0"/>
    <w:rsid w:val="00D040D8"/>
    <w:rsid w:val="00D05745"/>
    <w:rsid w:val="00D10B14"/>
    <w:rsid w:val="00D1282F"/>
    <w:rsid w:val="00D15732"/>
    <w:rsid w:val="00D1705A"/>
    <w:rsid w:val="00D202C9"/>
    <w:rsid w:val="00D20C07"/>
    <w:rsid w:val="00D243AE"/>
    <w:rsid w:val="00D26784"/>
    <w:rsid w:val="00D325DC"/>
    <w:rsid w:val="00D4297A"/>
    <w:rsid w:val="00D451BD"/>
    <w:rsid w:val="00D5093A"/>
    <w:rsid w:val="00D51095"/>
    <w:rsid w:val="00D521A1"/>
    <w:rsid w:val="00D57627"/>
    <w:rsid w:val="00D60FC4"/>
    <w:rsid w:val="00D653DF"/>
    <w:rsid w:val="00D67F74"/>
    <w:rsid w:val="00D77950"/>
    <w:rsid w:val="00D84AF6"/>
    <w:rsid w:val="00D868DA"/>
    <w:rsid w:val="00D86A48"/>
    <w:rsid w:val="00D947A0"/>
    <w:rsid w:val="00DA05D2"/>
    <w:rsid w:val="00DA2DF0"/>
    <w:rsid w:val="00DA3996"/>
    <w:rsid w:val="00DA3AD0"/>
    <w:rsid w:val="00DA45DA"/>
    <w:rsid w:val="00DB1F31"/>
    <w:rsid w:val="00DB2000"/>
    <w:rsid w:val="00DB4ABA"/>
    <w:rsid w:val="00DB5924"/>
    <w:rsid w:val="00DB613C"/>
    <w:rsid w:val="00DB7A4B"/>
    <w:rsid w:val="00DC594B"/>
    <w:rsid w:val="00DC654F"/>
    <w:rsid w:val="00DD065E"/>
    <w:rsid w:val="00DD0AA4"/>
    <w:rsid w:val="00DD0C97"/>
    <w:rsid w:val="00DD5CC4"/>
    <w:rsid w:val="00DD6D20"/>
    <w:rsid w:val="00DE7BD3"/>
    <w:rsid w:val="00DF06B0"/>
    <w:rsid w:val="00DF2D9D"/>
    <w:rsid w:val="00E00EE9"/>
    <w:rsid w:val="00E01450"/>
    <w:rsid w:val="00E01955"/>
    <w:rsid w:val="00E12241"/>
    <w:rsid w:val="00E13D95"/>
    <w:rsid w:val="00E179B9"/>
    <w:rsid w:val="00E26E44"/>
    <w:rsid w:val="00E27261"/>
    <w:rsid w:val="00E27C17"/>
    <w:rsid w:val="00E31A38"/>
    <w:rsid w:val="00E31B86"/>
    <w:rsid w:val="00E50892"/>
    <w:rsid w:val="00E51F02"/>
    <w:rsid w:val="00E52C60"/>
    <w:rsid w:val="00E52E08"/>
    <w:rsid w:val="00E5366C"/>
    <w:rsid w:val="00E53B3C"/>
    <w:rsid w:val="00E62EA8"/>
    <w:rsid w:val="00E64235"/>
    <w:rsid w:val="00E65008"/>
    <w:rsid w:val="00E67DF0"/>
    <w:rsid w:val="00E7076C"/>
    <w:rsid w:val="00E77F07"/>
    <w:rsid w:val="00E80928"/>
    <w:rsid w:val="00E8144B"/>
    <w:rsid w:val="00E84B51"/>
    <w:rsid w:val="00E84E12"/>
    <w:rsid w:val="00E852D2"/>
    <w:rsid w:val="00E855E9"/>
    <w:rsid w:val="00E90A2B"/>
    <w:rsid w:val="00E91CF4"/>
    <w:rsid w:val="00E97760"/>
    <w:rsid w:val="00E97AF5"/>
    <w:rsid w:val="00EA2887"/>
    <w:rsid w:val="00EA3772"/>
    <w:rsid w:val="00EA39D6"/>
    <w:rsid w:val="00EA433F"/>
    <w:rsid w:val="00EA624F"/>
    <w:rsid w:val="00EA71FC"/>
    <w:rsid w:val="00EB0866"/>
    <w:rsid w:val="00EB14A0"/>
    <w:rsid w:val="00EB4A63"/>
    <w:rsid w:val="00EB5FE3"/>
    <w:rsid w:val="00EC1652"/>
    <w:rsid w:val="00EC2A87"/>
    <w:rsid w:val="00EC445D"/>
    <w:rsid w:val="00EC6ED1"/>
    <w:rsid w:val="00EC7294"/>
    <w:rsid w:val="00ED2668"/>
    <w:rsid w:val="00ED2C28"/>
    <w:rsid w:val="00ED45F3"/>
    <w:rsid w:val="00ED55F0"/>
    <w:rsid w:val="00ED686C"/>
    <w:rsid w:val="00EE3E06"/>
    <w:rsid w:val="00EE45B8"/>
    <w:rsid w:val="00EE5C0A"/>
    <w:rsid w:val="00EE790C"/>
    <w:rsid w:val="00EF023A"/>
    <w:rsid w:val="00EF305D"/>
    <w:rsid w:val="00EF3970"/>
    <w:rsid w:val="00F0045C"/>
    <w:rsid w:val="00F01282"/>
    <w:rsid w:val="00F0445C"/>
    <w:rsid w:val="00F05289"/>
    <w:rsid w:val="00F061A4"/>
    <w:rsid w:val="00F0640F"/>
    <w:rsid w:val="00F14322"/>
    <w:rsid w:val="00F14476"/>
    <w:rsid w:val="00F167B5"/>
    <w:rsid w:val="00F16D20"/>
    <w:rsid w:val="00F16D57"/>
    <w:rsid w:val="00F26D9C"/>
    <w:rsid w:val="00F4118A"/>
    <w:rsid w:val="00F423B7"/>
    <w:rsid w:val="00F43ADD"/>
    <w:rsid w:val="00F43D89"/>
    <w:rsid w:val="00F442DC"/>
    <w:rsid w:val="00F46076"/>
    <w:rsid w:val="00F46612"/>
    <w:rsid w:val="00F514AF"/>
    <w:rsid w:val="00F544F3"/>
    <w:rsid w:val="00F600A1"/>
    <w:rsid w:val="00F658C0"/>
    <w:rsid w:val="00F65E2A"/>
    <w:rsid w:val="00F662B0"/>
    <w:rsid w:val="00F760A0"/>
    <w:rsid w:val="00F772FA"/>
    <w:rsid w:val="00F80CA7"/>
    <w:rsid w:val="00F82A67"/>
    <w:rsid w:val="00F82D78"/>
    <w:rsid w:val="00F85F37"/>
    <w:rsid w:val="00F90786"/>
    <w:rsid w:val="00F934E1"/>
    <w:rsid w:val="00F95073"/>
    <w:rsid w:val="00F97210"/>
    <w:rsid w:val="00FA0344"/>
    <w:rsid w:val="00FA1BF9"/>
    <w:rsid w:val="00FA34F3"/>
    <w:rsid w:val="00FA4791"/>
    <w:rsid w:val="00FA557A"/>
    <w:rsid w:val="00FA5DB7"/>
    <w:rsid w:val="00FA75DD"/>
    <w:rsid w:val="00FB0515"/>
    <w:rsid w:val="00FB1B8A"/>
    <w:rsid w:val="00FB4399"/>
    <w:rsid w:val="00FB4F91"/>
    <w:rsid w:val="00FC1311"/>
    <w:rsid w:val="00FC2041"/>
    <w:rsid w:val="00FC3C3B"/>
    <w:rsid w:val="00FC6B97"/>
    <w:rsid w:val="00FD139F"/>
    <w:rsid w:val="00FD42EC"/>
    <w:rsid w:val="00FD5849"/>
    <w:rsid w:val="00FD6A0F"/>
    <w:rsid w:val="00FE29FB"/>
    <w:rsid w:val="00FF167A"/>
    <w:rsid w:val="00FF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724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D13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27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7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27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275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8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66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96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6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6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4304"/>
    <w:pPr>
      <w:spacing w:after="0" w:line="240" w:lineRule="auto"/>
    </w:pPr>
  </w:style>
  <w:style w:type="table" w:styleId="TableGrid">
    <w:name w:val="Table Grid"/>
    <w:basedOn w:val="TableNormal"/>
    <w:uiPriority w:val="39"/>
    <w:rsid w:val="000B5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B5B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E23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52E3"/>
    <w:rPr>
      <w:color w:val="0000FF"/>
      <w:u w:val="single"/>
    </w:rPr>
  </w:style>
  <w:style w:type="character" w:customStyle="1" w:styleId="svarticleChar">
    <w:name w:val="svarticle Char"/>
    <w:basedOn w:val="DefaultParagraphFont"/>
    <w:link w:val="svarticle"/>
    <w:semiHidden/>
    <w:locked/>
    <w:rsid w:val="004552E3"/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link w:val="svarticleChar"/>
    <w:semiHidden/>
    <w:rsid w:val="00455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62B0"/>
  </w:style>
  <w:style w:type="paragraph" w:styleId="PlainText">
    <w:name w:val="Plain Text"/>
    <w:basedOn w:val="Normal"/>
    <w:link w:val="PlainTextChar"/>
    <w:uiPriority w:val="99"/>
    <w:unhideWhenUsed/>
    <w:rsid w:val="004F3F6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F3F6E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semiHidden/>
    <w:unhideWhenUsed/>
    <w:rsid w:val="0037135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D1311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table" w:styleId="LightList-Accent3">
    <w:name w:val="Light List Accent 3"/>
    <w:basedOn w:val="TableNormal"/>
    <w:uiPriority w:val="61"/>
    <w:rsid w:val="002B3D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53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53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53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53E4C"/>
    <w:rPr>
      <w:rFonts w:ascii="Arial" w:hAnsi="Arial" w:cs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D13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427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7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27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275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8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66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96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6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6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4304"/>
    <w:pPr>
      <w:spacing w:after="0" w:line="240" w:lineRule="auto"/>
    </w:pPr>
  </w:style>
  <w:style w:type="table" w:styleId="TableGrid">
    <w:name w:val="Table Grid"/>
    <w:basedOn w:val="TableNormal"/>
    <w:uiPriority w:val="39"/>
    <w:rsid w:val="000B5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0B5B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E23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52E3"/>
    <w:rPr>
      <w:color w:val="0000FF"/>
      <w:u w:val="single"/>
    </w:rPr>
  </w:style>
  <w:style w:type="character" w:customStyle="1" w:styleId="svarticleChar">
    <w:name w:val="svarticle Char"/>
    <w:basedOn w:val="DefaultParagraphFont"/>
    <w:link w:val="svarticle"/>
    <w:semiHidden/>
    <w:locked/>
    <w:rsid w:val="004552E3"/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link w:val="svarticleChar"/>
    <w:semiHidden/>
    <w:rsid w:val="00455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62B0"/>
  </w:style>
  <w:style w:type="paragraph" w:styleId="PlainText">
    <w:name w:val="Plain Text"/>
    <w:basedOn w:val="Normal"/>
    <w:link w:val="PlainTextChar"/>
    <w:uiPriority w:val="99"/>
    <w:unhideWhenUsed/>
    <w:rsid w:val="004F3F6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F3F6E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semiHidden/>
    <w:unhideWhenUsed/>
    <w:rsid w:val="0037135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D1311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table" w:styleId="LightList-Accent3">
    <w:name w:val="Light List Accent 3"/>
    <w:basedOn w:val="TableNormal"/>
    <w:uiPriority w:val="61"/>
    <w:rsid w:val="002B3D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53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53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53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53E4C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JP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8DF22D-9639-49D0-8C17-06967D36D9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B6B8A88-3BD0-45A5-AB91-B1E3D01A7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chen Slater</dc:creator>
  <cp:lastModifiedBy>Assaf, Michal</cp:lastModifiedBy>
  <cp:revision>2</cp:revision>
  <cp:lastPrinted>2017-04-24T16:49:00Z</cp:lastPrinted>
  <dcterms:created xsi:type="dcterms:W3CDTF">2018-05-01T01:13:00Z</dcterms:created>
  <dcterms:modified xsi:type="dcterms:W3CDTF">2018-05-01T01:13:00Z</dcterms:modified>
</cp:coreProperties>
</file>